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50015" w14:textId="4C61565C" w:rsidR="00195323" w:rsidRPr="00861A17" w:rsidRDefault="00195323" w:rsidP="0019532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1A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</w:p>
    <w:p w14:paraId="414AE094" w14:textId="4DB46FB1" w:rsidR="00195323" w:rsidRDefault="00195323" w:rsidP="0019532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evalence of post-traumatic stress disorder symptoms in adult critical care survivors: a systematic review and meta-analysis</w:t>
      </w:r>
    </w:p>
    <w:p w14:paraId="1E2DB863" w14:textId="77777777" w:rsidR="00195323" w:rsidRDefault="00195323" w:rsidP="0019532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096752A" w14:textId="5719BF92" w:rsidR="00195323" w:rsidRDefault="00195323" w:rsidP="0019532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of contents</w:t>
      </w:r>
    </w:p>
    <w:tbl>
      <w:tblPr>
        <w:tblStyle w:val="Tabelacomgrade"/>
        <w:tblpPr w:leftFromText="141" w:rightFromText="141" w:vertAnchor="text" w:horzAnchor="page" w:tblpX="970" w:tblpY="41"/>
        <w:tblW w:w="10198" w:type="dxa"/>
        <w:tblLook w:val="04A0" w:firstRow="1" w:lastRow="0" w:firstColumn="1" w:lastColumn="0" w:noHBand="0" w:noVBand="1"/>
      </w:tblPr>
      <w:tblGrid>
        <w:gridCol w:w="8923"/>
        <w:gridCol w:w="1275"/>
      </w:tblGrid>
      <w:tr w:rsidR="00195323" w:rsidRPr="00534AB6" w14:paraId="507ACF81" w14:textId="77777777" w:rsidTr="00195323">
        <w:tc>
          <w:tcPr>
            <w:tcW w:w="8923" w:type="dxa"/>
          </w:tcPr>
          <w:p w14:paraId="1985A9D0" w14:textId="77777777" w:rsidR="00195323" w:rsidRPr="00195323" w:rsidRDefault="00195323" w:rsidP="0019532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95323">
              <w:rPr>
                <w:rFonts w:ascii="Times New Roman" w:hAnsi="Times New Roman" w:cs="Times New Roman"/>
                <w:b/>
                <w:lang w:val="en-US"/>
              </w:rPr>
              <w:t>Supplementary material</w:t>
            </w:r>
          </w:p>
        </w:tc>
        <w:tc>
          <w:tcPr>
            <w:tcW w:w="1275" w:type="dxa"/>
          </w:tcPr>
          <w:p w14:paraId="37D06336" w14:textId="77777777" w:rsidR="00195323" w:rsidRPr="00195323" w:rsidRDefault="00195323" w:rsidP="001953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95323">
              <w:rPr>
                <w:rFonts w:ascii="Times New Roman" w:hAnsi="Times New Roman" w:cs="Times New Roman"/>
                <w:b/>
                <w:lang w:val="en-US"/>
              </w:rPr>
              <w:t>Page</w:t>
            </w:r>
          </w:p>
        </w:tc>
      </w:tr>
      <w:tr w:rsidR="00195323" w:rsidRPr="00195323" w14:paraId="3859DA5D" w14:textId="77777777" w:rsidTr="00195323">
        <w:tc>
          <w:tcPr>
            <w:tcW w:w="8923" w:type="dxa"/>
          </w:tcPr>
          <w:p w14:paraId="12776D3F" w14:textId="4D31EEEB" w:rsidR="00195323" w:rsidRPr="00195323" w:rsidRDefault="00195323" w:rsidP="001953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</w:pPr>
            <w:r w:rsidRPr="001953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 xml:space="preserve">Table S1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S</w:t>
            </w:r>
            <w:r w:rsidRPr="001953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earch strategy</w:t>
            </w:r>
          </w:p>
        </w:tc>
        <w:tc>
          <w:tcPr>
            <w:tcW w:w="1275" w:type="dxa"/>
            <w:vAlign w:val="bottom"/>
          </w:tcPr>
          <w:p w14:paraId="0AA6B426" w14:textId="77777777" w:rsidR="00195323" w:rsidRPr="00195323" w:rsidRDefault="00195323" w:rsidP="0019532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532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95323" w:rsidRPr="00195323" w14:paraId="4B7DD83D" w14:textId="77777777" w:rsidTr="00195323">
        <w:tc>
          <w:tcPr>
            <w:tcW w:w="8923" w:type="dxa"/>
          </w:tcPr>
          <w:p w14:paraId="6A1B0357" w14:textId="408212DE" w:rsidR="00195323" w:rsidRPr="002E622E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</w:pP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Table S2. Classification of studies according to the instrument used and the moment of assessment</w:t>
            </w:r>
          </w:p>
        </w:tc>
        <w:tc>
          <w:tcPr>
            <w:tcW w:w="1275" w:type="dxa"/>
            <w:vAlign w:val="bottom"/>
          </w:tcPr>
          <w:p w14:paraId="295C0D7A" w14:textId="186AA57E" w:rsidR="00195323" w:rsidRPr="00195323" w:rsidRDefault="00634AF5" w:rsidP="0019532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195323" w:rsidRPr="00195323" w14:paraId="3105537F" w14:textId="77777777" w:rsidTr="00195323">
        <w:tc>
          <w:tcPr>
            <w:tcW w:w="8923" w:type="dxa"/>
          </w:tcPr>
          <w:p w14:paraId="35DD6A9C" w14:textId="4A67A450" w:rsidR="00195323" w:rsidRPr="002E622E" w:rsidRDefault="002E622E" w:rsidP="002E62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Figure S1.</w:t>
            </w: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 xml:space="preserve"> </w:t>
            </w: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TSD symptoms assessed with PTSS-10 up to three months after ICU stay.</w:t>
            </w:r>
          </w:p>
        </w:tc>
        <w:tc>
          <w:tcPr>
            <w:tcW w:w="1275" w:type="dxa"/>
            <w:vAlign w:val="bottom"/>
          </w:tcPr>
          <w:p w14:paraId="0A4FC355" w14:textId="34A41914" w:rsidR="00195323" w:rsidRPr="00195323" w:rsidRDefault="003357B2" w:rsidP="0019532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195323" w:rsidRPr="00505E65" w14:paraId="1552793B" w14:textId="77777777" w:rsidTr="00195323">
        <w:tc>
          <w:tcPr>
            <w:tcW w:w="8923" w:type="dxa"/>
          </w:tcPr>
          <w:p w14:paraId="3460EAC8" w14:textId="2585E318" w:rsidR="00195323" w:rsidRPr="002E622E" w:rsidRDefault="002E622E" w:rsidP="002E622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gure S2.</w:t>
            </w:r>
            <w:r w:rsidRPr="001953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linical assessment of PTSD and assessment of PTSD symptoms with IES-R, three months after ICU stay</w:t>
            </w:r>
          </w:p>
        </w:tc>
        <w:tc>
          <w:tcPr>
            <w:tcW w:w="1275" w:type="dxa"/>
            <w:vAlign w:val="bottom"/>
          </w:tcPr>
          <w:p w14:paraId="051BC49D" w14:textId="69AEF200" w:rsidR="00195323" w:rsidRPr="00195323" w:rsidRDefault="003357B2" w:rsidP="0019532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195323" w:rsidRPr="00505E65" w14:paraId="38B98928" w14:textId="77777777" w:rsidTr="00195323">
        <w:tc>
          <w:tcPr>
            <w:tcW w:w="8923" w:type="dxa"/>
          </w:tcPr>
          <w:p w14:paraId="180176C5" w14:textId="439C0466" w:rsidR="00195323" w:rsidRPr="002E622E" w:rsidRDefault="002E622E" w:rsidP="002E62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gure S3. PTSD symptoms assessed with IES-R and PTSS-10, six months after ICU stay</w:t>
            </w:r>
          </w:p>
        </w:tc>
        <w:tc>
          <w:tcPr>
            <w:tcW w:w="1275" w:type="dxa"/>
            <w:vAlign w:val="bottom"/>
          </w:tcPr>
          <w:p w14:paraId="0B362F19" w14:textId="0A080A47" w:rsidR="00195323" w:rsidRPr="00195323" w:rsidRDefault="003357B2" w:rsidP="0019532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195323" w:rsidRPr="00505E65" w14:paraId="49509920" w14:textId="77777777" w:rsidTr="00195323">
        <w:tc>
          <w:tcPr>
            <w:tcW w:w="8923" w:type="dxa"/>
          </w:tcPr>
          <w:p w14:paraId="40CF8A6A" w14:textId="345E8508" w:rsidR="00195323" w:rsidRPr="002E622E" w:rsidRDefault="002E622E" w:rsidP="002E62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gure S4. PTSD symptoms assessed with IES-R and IES, one year after ICU stay</w:t>
            </w:r>
          </w:p>
        </w:tc>
        <w:tc>
          <w:tcPr>
            <w:tcW w:w="1275" w:type="dxa"/>
            <w:vAlign w:val="bottom"/>
          </w:tcPr>
          <w:p w14:paraId="74FDD7E6" w14:textId="30E28A15" w:rsidR="00195323" w:rsidRPr="00195323" w:rsidRDefault="003357B2" w:rsidP="0019532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195323" w:rsidRPr="002E622E" w14:paraId="5DA44A9F" w14:textId="77777777" w:rsidTr="00195323">
        <w:tc>
          <w:tcPr>
            <w:tcW w:w="8923" w:type="dxa"/>
          </w:tcPr>
          <w:p w14:paraId="340F4328" w14:textId="34AADD36" w:rsidR="00195323" w:rsidRPr="002E622E" w:rsidRDefault="002E622E" w:rsidP="002E622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gure S5.</w:t>
            </w:r>
            <w:r w:rsidRPr="001953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linical assessment of PTSD assessed more than one year after ICU stay</w:t>
            </w:r>
          </w:p>
        </w:tc>
        <w:tc>
          <w:tcPr>
            <w:tcW w:w="1275" w:type="dxa"/>
            <w:vAlign w:val="bottom"/>
          </w:tcPr>
          <w:p w14:paraId="489029E6" w14:textId="659A6082" w:rsidR="00195323" w:rsidRPr="00195323" w:rsidRDefault="002E622E" w:rsidP="0019532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3357B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195323" w:rsidRPr="002E622E" w14:paraId="009CCA54" w14:textId="77777777" w:rsidTr="00195323">
        <w:tc>
          <w:tcPr>
            <w:tcW w:w="8923" w:type="dxa"/>
          </w:tcPr>
          <w:p w14:paraId="02CFAF73" w14:textId="2AB26800" w:rsidR="00195323" w:rsidRPr="002E622E" w:rsidRDefault="002E622E" w:rsidP="002E622E">
            <w:pPr>
              <w:pStyle w:val="Cabealho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Table S3. Risk of bias in included studies (</w:t>
            </w: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Joanna-Briggs Institute’s </w:t>
            </w:r>
            <w:r w:rsidRPr="002E622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ritical appraisal checklist)</w:t>
            </w:r>
          </w:p>
        </w:tc>
        <w:tc>
          <w:tcPr>
            <w:tcW w:w="1275" w:type="dxa"/>
            <w:vAlign w:val="bottom"/>
          </w:tcPr>
          <w:p w14:paraId="748A81A7" w14:textId="24337FD0" w:rsidR="00195323" w:rsidRPr="00195323" w:rsidRDefault="002E622E" w:rsidP="0019532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3357B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95323" w:rsidRPr="002E622E" w14:paraId="782183A3" w14:textId="77777777" w:rsidTr="00195323">
        <w:tc>
          <w:tcPr>
            <w:tcW w:w="8923" w:type="dxa"/>
          </w:tcPr>
          <w:p w14:paraId="1A0A96DD" w14:textId="70506E27" w:rsidR="00195323" w:rsidRPr="00195323" w:rsidRDefault="002E622E" w:rsidP="00195323">
            <w:pPr>
              <w:spacing w:line="48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2E62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Table S4.</w:t>
            </w:r>
            <w:r w:rsidRPr="001953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color="000000"/>
                <w:lang w:val="en-US"/>
              </w:rPr>
              <w:t xml:space="preserve"> </w:t>
            </w:r>
            <w:r w:rsidRPr="001953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  <w:lang w:val="en-US"/>
              </w:rPr>
              <w:t>Quality of evidence for post-traumatic stress disorder (PTSD) prevalence by the GRADE approach</w:t>
            </w:r>
          </w:p>
        </w:tc>
        <w:tc>
          <w:tcPr>
            <w:tcW w:w="1275" w:type="dxa"/>
            <w:vAlign w:val="bottom"/>
          </w:tcPr>
          <w:p w14:paraId="234A656B" w14:textId="45EC6A3C" w:rsidR="00195323" w:rsidRPr="00195323" w:rsidRDefault="002E622E" w:rsidP="0019532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3357B2">
              <w:rPr>
                <w:rFonts w:ascii="Times New Roman" w:hAnsi="Times New Roman" w:cs="Times New Roman"/>
                <w:lang w:val="en-US"/>
              </w:rPr>
              <w:t>4</w:t>
            </w:r>
            <w:bookmarkStart w:id="0" w:name="_GoBack"/>
            <w:bookmarkEnd w:id="0"/>
          </w:p>
        </w:tc>
      </w:tr>
    </w:tbl>
    <w:p w14:paraId="1A281DFC" w14:textId="77777777" w:rsidR="00195323" w:rsidRDefault="00195323" w:rsidP="0019532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0130067" w14:textId="77777777" w:rsidR="00195323" w:rsidRPr="00195323" w:rsidRDefault="00195323" w:rsidP="0019532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C90F0B4" w14:textId="77777777" w:rsidR="00195323" w:rsidRDefault="00195323" w:rsidP="000D4D3A">
      <w:pPr>
        <w:spacing w:line="480" w:lineRule="auto"/>
        <w:rPr>
          <w:rFonts w:ascii="Times New Roman" w:hAnsi="Times New Roman" w:cs="Times New Roman"/>
          <w:b/>
          <w:color w:val="C00000"/>
          <w:sz w:val="24"/>
          <w:szCs w:val="24"/>
          <w:u w:color="000000"/>
          <w:lang w:val="en-US"/>
        </w:rPr>
      </w:pPr>
    </w:p>
    <w:p w14:paraId="4814BC7C" w14:textId="77777777" w:rsidR="00195323" w:rsidRDefault="00195323" w:rsidP="000D4D3A">
      <w:pPr>
        <w:spacing w:line="480" w:lineRule="auto"/>
        <w:rPr>
          <w:rFonts w:ascii="Times New Roman" w:hAnsi="Times New Roman" w:cs="Times New Roman"/>
          <w:b/>
          <w:color w:val="C00000"/>
          <w:sz w:val="24"/>
          <w:szCs w:val="24"/>
          <w:u w:color="000000"/>
          <w:lang w:val="en-US"/>
        </w:rPr>
      </w:pPr>
    </w:p>
    <w:p w14:paraId="501FF6F3" w14:textId="12D5D5A1" w:rsidR="002A3F98" w:rsidRDefault="00195323" w:rsidP="000D4D3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  <w:r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lastRenderedPageBreak/>
        <w:t xml:space="preserve">Table S1. </w:t>
      </w:r>
      <w:r w:rsidRPr="00195323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t>Search strategy.</w:t>
      </w:r>
    </w:p>
    <w:tbl>
      <w:tblPr>
        <w:tblStyle w:val="Tabelacomgrade"/>
        <w:tblW w:w="10915" w:type="dxa"/>
        <w:tblInd w:w="-7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363"/>
      </w:tblGrid>
      <w:tr w:rsidR="00195323" w14:paraId="344432B3" w14:textId="77777777" w:rsidTr="002E04DB">
        <w:tc>
          <w:tcPr>
            <w:tcW w:w="2552" w:type="dxa"/>
          </w:tcPr>
          <w:p w14:paraId="6D416EC1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MEDLINE (PubMed)</w:t>
            </w:r>
          </w:p>
          <w:p w14:paraId="1E586FF3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</w:pPr>
          </w:p>
        </w:tc>
        <w:tc>
          <w:tcPr>
            <w:tcW w:w="8363" w:type="dxa"/>
          </w:tcPr>
          <w:p w14:paraId="70B7ADEA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1. ("Critical Care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Intensive Care Units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critical illness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ICU OR Sepsis OR "Respiratory Distress Syndrome, Adult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 xml:space="preserve">] OR ARDS) </w:t>
            </w:r>
          </w:p>
          <w:p w14:paraId="222ECCB5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</w:p>
          <w:p w14:paraId="5197D65A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2. ("Outcome Assessment (Health Care)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Patient Outcome Assessment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Follow-Up Studies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Health Status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Morbidity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complications" [Subheading] OR "Long-Term Care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Survivors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 xml:space="preserve">]) </w:t>
            </w:r>
          </w:p>
          <w:p w14:paraId="2A827FB7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</w:p>
          <w:p w14:paraId="49072DB6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3. (("Anxiety" OR "Anxiety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Depression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 xml:space="preserve">] OR 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Depres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* OR "Depression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Depressive Disorder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) OR "Stress Disorders, Post-Traumatic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Stress Disorders, Traumatic, Acute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Post-Trauma* OR "Cognition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“Neurocognitive Disorders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Cognition Disorders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"Cognitive Dysfunction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 OR (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Cogniti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* AND (loss OR impairment OR disorder OR sequel OR dysfunction OR decline)) OR "Neuropsychiatry"[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MeS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])</w:t>
            </w:r>
          </w:p>
          <w:p w14:paraId="6B6A5862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</w:p>
          <w:p w14:paraId="41CB6DE8" w14:textId="69CD9DB0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4. 1 AND 2 AND 3</w:t>
            </w:r>
          </w:p>
        </w:tc>
      </w:tr>
      <w:tr w:rsidR="00195323" w14:paraId="46890B3E" w14:textId="77777777" w:rsidTr="002E04DB">
        <w:tc>
          <w:tcPr>
            <w:tcW w:w="2552" w:type="dxa"/>
          </w:tcPr>
          <w:p w14:paraId="3759D991" w14:textId="4BD62740" w:rsidR="00195323" w:rsidRPr="002E04DB" w:rsidRDefault="00195323" w:rsidP="00195323">
            <w:pPr>
              <w:shd w:val="clear" w:color="auto" w:fill="FFFFFF"/>
              <w:spacing w:before="100" w:beforeAutospacing="1" w:after="100" w:afterAutospacing="1" w:line="360" w:lineRule="auto"/>
              <w:ind w:right="-48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WEB OF SCIENCE</w:t>
            </w:r>
          </w:p>
        </w:tc>
        <w:tc>
          <w:tcPr>
            <w:tcW w:w="8363" w:type="dxa"/>
          </w:tcPr>
          <w:p w14:paraId="5BDE5829" w14:textId="77777777" w:rsidR="00195323" w:rsidRPr="002E04DB" w:rsidRDefault="00195323" w:rsidP="00195323">
            <w:pPr>
              <w:shd w:val="clear" w:color="auto" w:fill="FFFFFF"/>
              <w:spacing w:before="100" w:beforeAutospacing="1" w:after="100" w:afterAutospacing="1" w:line="360" w:lineRule="auto"/>
              <w:ind w:right="-48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1. TS</w:t>
            </w:r>
            <w:proofErr w:type="gramStart"/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=(</w:t>
            </w:r>
            <w:proofErr w:type="gramEnd"/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"Critical Care") OR TS=("Intensive Care Units") OR TS=("critical illness") OR TS=(ICU) OR TS=(Sepsis) OR TS=("Respiratory Distress Syndrome, Adult") OR TS=(ARDS)</w:t>
            </w:r>
          </w:p>
          <w:p w14:paraId="7BE91048" w14:textId="77777777" w:rsidR="00195323" w:rsidRPr="002E04DB" w:rsidRDefault="00195323" w:rsidP="00195323">
            <w:pPr>
              <w:shd w:val="clear" w:color="auto" w:fill="FFFFFF"/>
              <w:spacing w:before="100" w:beforeAutospacing="1" w:after="100" w:afterAutospacing="1" w:line="360" w:lineRule="auto"/>
              <w:ind w:right="-48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2. TS=("Critical Care") OR TS=("Intensive Care Units") OR TS=("critical illness") OR TS=(ICU) OR TS=(Sepsis) OR TS=("Respiratory Distress Syndrome, Adult") OR TS=(ARDS) AND TS=("Outcome Assessment (Health Care)") OR TS=("Patient Outcome Assessment") OR TS=("Follow-Up Studies") OR TS=("Health Status") OR TS=("Morbidity") OR TS=("complications") OR TS=("Long-Term Care") OR TS=("Survivors")</w:t>
            </w:r>
          </w:p>
          <w:p w14:paraId="37228FDF" w14:textId="77777777" w:rsidR="00195323" w:rsidRPr="002E04DB" w:rsidRDefault="00195323" w:rsidP="00195323">
            <w:pPr>
              <w:shd w:val="clear" w:color="auto" w:fill="FFFFFF"/>
              <w:spacing w:before="100" w:beforeAutospacing="1" w:after="100" w:afterAutospacing="1" w:line="360" w:lineRule="auto"/>
              <w:ind w:right="-48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3. TS=("Anxiety") OR TS=("Depression") OR TS=(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Depres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*) OR TS=("Depression") OR TS=("Depressive Disorder") OR TS=("Stress Disorders, Post-Traumatic") OR TS=("Stress Disorders, Traumatic, Acute") OR TS=("Post-Trauma*") OR TS=("Cognition") OR TS=("Neurocognitive Disorders") OR TS=("Cognition Disorders") OR TS=("Cognitive </w:t>
            </w:r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Dysfunction") OR (TS=(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Cogniti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*) AND (TS=(loss) OR TS=( impairment) OR TS=(disorder) OR TS=(sequel) OR TS=(dysfunction) OR TS=(decline))) OR TS=("Neuropsychiatry")</w:t>
            </w:r>
          </w:p>
          <w:p w14:paraId="0CFC4FAB" w14:textId="541AA249" w:rsidR="00195323" w:rsidRPr="002E04DB" w:rsidRDefault="00195323" w:rsidP="00195323">
            <w:pPr>
              <w:shd w:val="clear" w:color="auto" w:fill="FFFFFF"/>
              <w:spacing w:before="100" w:beforeAutospacing="1" w:after="100" w:afterAutospacing="1" w:line="360" w:lineRule="auto"/>
              <w:ind w:right="-48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4. 1 AND 2 AND 3</w:t>
            </w:r>
          </w:p>
        </w:tc>
      </w:tr>
      <w:tr w:rsidR="00195323" w:rsidRPr="008F3504" w14:paraId="2C985129" w14:textId="77777777" w:rsidTr="002E04DB">
        <w:tc>
          <w:tcPr>
            <w:tcW w:w="2552" w:type="dxa"/>
          </w:tcPr>
          <w:p w14:paraId="0C85E05B" w14:textId="77777777" w:rsidR="00195323" w:rsidRPr="002E04DB" w:rsidRDefault="00195323" w:rsidP="00195323">
            <w:pPr>
              <w:shd w:val="clear" w:color="auto" w:fill="FFFFFF"/>
              <w:spacing w:before="100" w:beforeAutospacing="1" w:after="100" w:afterAutospacing="1" w:line="360" w:lineRule="auto"/>
              <w:ind w:right="-489"/>
              <w:rPr>
                <w:rFonts w:ascii="Times New Roman" w:eastAsia="MS Mincho" w:hAnsi="Times New Roman" w:cs="Times New Roman"/>
                <w:color w:val="000000" w:themeColor="text1"/>
                <w:lang w:val="en-US"/>
              </w:rPr>
            </w:pPr>
            <w:r w:rsidRPr="002E04DB">
              <w:rPr>
                <w:rFonts w:ascii="Times New Roman" w:eastAsia="MS Mincho" w:hAnsi="Times New Roman" w:cs="Times New Roman"/>
                <w:color w:val="000000" w:themeColor="text1"/>
                <w:lang w:val="en-US"/>
              </w:rPr>
              <w:lastRenderedPageBreak/>
              <w:t>SCOPUS</w:t>
            </w:r>
          </w:p>
          <w:p w14:paraId="1281253D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</w:pPr>
          </w:p>
        </w:tc>
        <w:tc>
          <w:tcPr>
            <w:tcW w:w="8363" w:type="dxa"/>
          </w:tcPr>
          <w:p w14:paraId="7F7E5538" w14:textId="65EB69DF" w:rsidR="00195323" w:rsidRPr="002E04DB" w:rsidRDefault="00195323" w:rsidP="0019532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4E2E0"/>
                <w:lang w:val="en-US"/>
              </w:rPr>
            </w:pPr>
            <w:r w:rsidRPr="002E04D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(</w:t>
            </w:r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ITLE-ABS-KEY("Critical Care") OR TITLE-ABS-KEY("Intensive Care Units") OR TITLE-ABS-KEY("critical illness") OR TITLE-ABS-KEY(ICU) OR TITLE-ABS-KEY(Sepsis) OR TITLE-ABS-KEY("Respiratory Distress Syndrome, Adult") OR TITLE-ABS-KEY(ARDS)) AND (TITLE-ABS-KEY("Outcome Assessment (Health Care)") OR TITLE-ABS-KEY("Patient Outcome Assessment") OR TITLE-ABS-KEY("Follow-Up Studies") OR TITLE-ABS-KEY("Health Status") OR TITLE-ABS-KEY("Morbidity") OR TITLE-ABS-KEY("complications") OR TITLE-ABS-KEY("Long-Term Care") OR TITLE-ABS-KEY("Survivors")) AND (TITLE-ABS-KEY(Anxiety) OR TITLE-ABS-KEY("Depression") OR TITLE-ABS-KEY(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pres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) OR TITLE-ABS-KEY("Depression") OR TITLE-ABS-KEY("Depressive Disorder") OR TITLE-ABS-KEY("Stress Disorders, Post-Traumatic") OR TITLE-ABS-KEY("Stress Disorders, Traumatic, Acute") OR TITLE-ABS-KEY(Post-Trauma*) OR TITLE-ABS-KEY("Cognition") OR TITLE-ABS-KEY("Neurocognitive Disorders") OR TITLE-ABS-KEY("Cognition Disorders") OR TITLE-ABS-KEY("Cognitive Dysfunction") OR TITLE-ABS-KEY("Neuropsychiatry") OR (TITLE-ABS-KEY(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gniti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) AND (TITLE-ABS-KEY(loss) OR TITLE-ABS-KEY(impairment) OR TITLE-ABS-KEY(disorder) OR TITLE-ABS-KEY(sequel) OR TITLE-ABS-KEY(dysfunction) OR TITLE-ABS-KEY(decline))))</w:t>
            </w:r>
          </w:p>
        </w:tc>
      </w:tr>
      <w:tr w:rsidR="00195323" w:rsidRPr="008F3504" w14:paraId="69A15A8B" w14:textId="77777777" w:rsidTr="002E04DB">
        <w:tc>
          <w:tcPr>
            <w:tcW w:w="2552" w:type="dxa"/>
          </w:tcPr>
          <w:p w14:paraId="6A6E69A2" w14:textId="04C766D8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LILACS</w:t>
            </w:r>
          </w:p>
        </w:tc>
        <w:tc>
          <w:tcPr>
            <w:tcW w:w="8363" w:type="dxa"/>
          </w:tcPr>
          <w:p w14:paraId="28D76097" w14:textId="09BA8B25" w:rsidR="00195323" w:rsidRPr="002E04DB" w:rsidRDefault="00195323" w:rsidP="00195323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"Critical Care" OR "Intensive Care Units" OR "critical illness" OR ICU OR Sepsis OR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pse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OR "Respiratory Distress Syndrome, Adult" OR ARDS OR SARA OR "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erapia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ensiva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" OR CTI)  AND  ("Outcome Assessment (Health Care)" OR "Patient Outcome Assessment" OR "Follow-Up Studies" OR "Health Status" OR "Morbidity" OR "complications" OR "Long-Term Care" OR "Survivors" OR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sfecho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orbidade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mplicações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)  AND  ("Anxiety" OR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pres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 OR "Depressive Disorder" OR "Stress Disorders, Post-Traumatic" OR "Stress Disorders, Traumatic, Acute" OR Post-Trauma* OR "Cognition" OR "Neurocognitive Disorders" OR "Cognition Disorders" OR "Cognitive Dysfunction" OR (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gniti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 AND (loss OR impairment OR disorder OR sequel OR dysfunction OR decline)) OR "Neuropsychiatry" OR Delirium OR "Stress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ós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raumático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" OR "Sequela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gnitiva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" OR "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éficit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gnitivo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")</w:t>
            </w:r>
          </w:p>
        </w:tc>
      </w:tr>
      <w:tr w:rsidR="00195323" w14:paraId="074C70C0" w14:textId="77777777" w:rsidTr="002E04DB">
        <w:tc>
          <w:tcPr>
            <w:tcW w:w="2552" w:type="dxa"/>
          </w:tcPr>
          <w:p w14:paraId="0B2FC501" w14:textId="77777777" w:rsidR="00195323" w:rsidRPr="002E04DB" w:rsidRDefault="00195323" w:rsidP="0019532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PSYCNET</w:t>
            </w:r>
          </w:p>
          <w:p w14:paraId="6E1B7098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</w:pPr>
          </w:p>
        </w:tc>
        <w:tc>
          <w:tcPr>
            <w:tcW w:w="8363" w:type="dxa"/>
          </w:tcPr>
          <w:p w14:paraId="30AF9A70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 xml:space="preserve">1. Any Field: "Critical Care" OR Any Field: "Intensive Care Units" OR Any 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Field:"critical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 xml:space="preserve"> illness" OR Any Field: ICU OR Any Field: Sepsis OR Any Field: "Respiratory Distress Syndrome, Adult" OR Any Field: ARDS </w:t>
            </w:r>
          </w:p>
          <w:p w14:paraId="42A5801E" w14:textId="77777777" w:rsidR="00195323" w:rsidRPr="002E04DB" w:rsidRDefault="00195323" w:rsidP="0019532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5BC48B9C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 xml:space="preserve">2. Any Field: "Outcome Assessment (Health Care)" 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ORAny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 xml:space="preserve"> Field: "Patient Outcome Assessment" OR Any Field: "Follow-Up Studies" OR Any 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Field:"Health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 xml:space="preserve"> Status" OR Any Field: "Morbidity" OR Any Field: "complications" OR Any Field: "Long-Term Care" OR Any Field: "Survivors" </w:t>
            </w:r>
          </w:p>
          <w:p w14:paraId="30E86960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</w:p>
          <w:p w14:paraId="1E2CC01B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 xml:space="preserve">3. Any Field: "Anxiety" OR 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Depres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* OR "Depressive Disorder" OR "Stress Disorders, Post-Traumatic" OR "Stress Disorders, Traumatic, Acute" OR Post-Trauma* OR "Cognition" OR “Neurocognitive Disorders" OR "Cognition Disorders" OR "Cognitive Dysfunction" OR (</w:t>
            </w:r>
            <w:proofErr w:type="spellStart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Cogniti</w:t>
            </w:r>
            <w:proofErr w:type="spellEnd"/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* AND (loss OR impairment OR disorder OR sequel OR dysfunction OR decline)) OR "Neuropsychiatry"</w:t>
            </w:r>
          </w:p>
          <w:p w14:paraId="5F1F54AD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</w:p>
          <w:p w14:paraId="2DBB58DA" w14:textId="37496795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4. 1 AND 2 AND 3</w:t>
            </w:r>
          </w:p>
        </w:tc>
      </w:tr>
      <w:tr w:rsidR="00195323" w:rsidRPr="008F3504" w14:paraId="19E25386" w14:textId="77777777" w:rsidTr="002E04DB">
        <w:tc>
          <w:tcPr>
            <w:tcW w:w="2552" w:type="dxa"/>
          </w:tcPr>
          <w:p w14:paraId="161798E5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E04DB">
              <w:rPr>
                <w:rFonts w:ascii="Times New Roman" w:hAnsi="Times New Roman" w:cs="Times New Roman"/>
                <w:color w:val="000000" w:themeColor="text1"/>
                <w:lang w:val="en-US"/>
              </w:rPr>
              <w:t>EMBASE</w:t>
            </w:r>
          </w:p>
          <w:p w14:paraId="1A8E2927" w14:textId="77777777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</w:pPr>
          </w:p>
        </w:tc>
        <w:tc>
          <w:tcPr>
            <w:tcW w:w="8363" w:type="dxa"/>
          </w:tcPr>
          <w:p w14:paraId="5ACD87DF" w14:textId="7C8321CB" w:rsidR="00195323" w:rsidRPr="002E04DB" w:rsidRDefault="00195323" w:rsidP="0019532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u w:color="000000"/>
                <w:lang w:val="en-US"/>
              </w:rPr>
            </w:pPr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('outcome assessment (health care)'/de OR 'patient outcome assessment'/de OR 'follow-up studies'/de OR 'health status'/de OR 'morbidity'/de OR complications OR 'long-term care'/de OR 'survivors'/de) AND ('critical care'/de OR 'intensive care units'/de OR 'critical illness'/de OR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cu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OR sepsis OR 'respiratory distress syndrome, adult'/de OR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rds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) AND ('anxiety'/de OR 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pres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 OR 'depressive disorder' OR 'depression'/de OR 'stress disorders, post-traumatic'/de OR 'stress disorders, traumatic, acute'/de OR 'post trauma*' OR 'cognition'/de OR 'neurocognitive disorders'/de OR 'cognition disorders'/de OR 'cognitive dysfunction'/de OR (</w:t>
            </w:r>
            <w:proofErr w:type="spellStart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gniti</w:t>
            </w:r>
            <w:proofErr w:type="spellEnd"/>
            <w:r w:rsidRPr="002E04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 AND (loss OR impairment OR disorder OR sequel OR dysfunction OR decline)) OR 'neuropsychiatry'/de)) AND ('article'/it OR 'article in press'/it OR 'letter'/it OR 'review'/it OR 'short survey'/it) </w:t>
            </w:r>
          </w:p>
        </w:tc>
      </w:tr>
    </w:tbl>
    <w:p w14:paraId="6F619E30" w14:textId="77777777" w:rsidR="00195323" w:rsidRPr="00195323" w:rsidRDefault="00195323" w:rsidP="000D4D3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5E19BE2B" w14:textId="77777777" w:rsidR="000D4D3A" w:rsidRPr="00195323" w:rsidRDefault="000D4D3A" w:rsidP="000D4D3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</w:pPr>
    </w:p>
    <w:p w14:paraId="5398CB12" w14:textId="77777777" w:rsidR="002E04DB" w:rsidRDefault="002E04DB" w:rsidP="0019532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477ABA5" w14:textId="77777777" w:rsidR="003357B2" w:rsidRDefault="003357B2" w:rsidP="0019532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0AA4C4CB" w14:textId="6E1E54A5" w:rsidR="00195323" w:rsidRPr="00195323" w:rsidRDefault="00195323" w:rsidP="0019532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lastRenderedPageBreak/>
        <w:t>Table S2.</w:t>
      </w:r>
      <w:r w:rsidR="00676549"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 xml:space="preserve"> </w:t>
      </w:r>
      <w:r w:rsidR="00676549" w:rsidRPr="00195323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t>Classification of studies according to the instrument used and the moment of assessment</w:t>
      </w:r>
      <w:r w:rsidR="00D47383" w:rsidRPr="00195323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t>.</w:t>
      </w:r>
      <w:r w:rsidR="00676549"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 xml:space="preserve"> 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733"/>
        <w:gridCol w:w="1841"/>
        <w:gridCol w:w="1475"/>
        <w:gridCol w:w="1621"/>
        <w:gridCol w:w="1490"/>
      </w:tblGrid>
      <w:tr w:rsidR="003357B2" w:rsidRPr="003357B2" w14:paraId="221A86F3" w14:textId="77777777" w:rsidTr="003357B2">
        <w:trPr>
          <w:trHeight w:val="300"/>
          <w:jc w:val="center"/>
        </w:trPr>
        <w:tc>
          <w:tcPr>
            <w:tcW w:w="661" w:type="pct"/>
            <w:noWrap/>
            <w:hideMark/>
          </w:tcPr>
          <w:p w14:paraId="15872D18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921" w:type="pct"/>
            <w:noWrap/>
            <w:hideMark/>
          </w:tcPr>
          <w:p w14:paraId="7DD99DA0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&lt; 3 </w:t>
            </w: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months</w:t>
            </w:r>
            <w:proofErr w:type="spellEnd"/>
          </w:p>
        </w:tc>
        <w:tc>
          <w:tcPr>
            <w:tcW w:w="979" w:type="pct"/>
            <w:noWrap/>
            <w:hideMark/>
          </w:tcPr>
          <w:p w14:paraId="2080EDE6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3 </w:t>
            </w: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months</w:t>
            </w:r>
            <w:proofErr w:type="spellEnd"/>
          </w:p>
        </w:tc>
        <w:tc>
          <w:tcPr>
            <w:tcW w:w="784" w:type="pct"/>
            <w:noWrap/>
            <w:hideMark/>
          </w:tcPr>
          <w:p w14:paraId="0D336441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6 </w:t>
            </w: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months</w:t>
            </w:r>
            <w:proofErr w:type="spellEnd"/>
          </w:p>
        </w:tc>
        <w:tc>
          <w:tcPr>
            <w:tcW w:w="862" w:type="pct"/>
            <w:noWrap/>
            <w:hideMark/>
          </w:tcPr>
          <w:p w14:paraId="0799C0F9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12 </w:t>
            </w: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months</w:t>
            </w:r>
            <w:proofErr w:type="spellEnd"/>
          </w:p>
        </w:tc>
        <w:tc>
          <w:tcPr>
            <w:tcW w:w="792" w:type="pct"/>
            <w:noWrap/>
            <w:hideMark/>
          </w:tcPr>
          <w:p w14:paraId="308CBC24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&gt; 12 </w:t>
            </w: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months</w:t>
            </w:r>
            <w:proofErr w:type="spellEnd"/>
          </w:p>
        </w:tc>
      </w:tr>
      <w:tr w:rsidR="003357B2" w:rsidRPr="003357B2" w14:paraId="653D4AC2" w14:textId="77777777" w:rsidTr="003357B2">
        <w:trPr>
          <w:trHeight w:val="300"/>
          <w:jc w:val="center"/>
        </w:trPr>
        <w:tc>
          <w:tcPr>
            <w:tcW w:w="661" w:type="pct"/>
            <w:noWrap/>
            <w:hideMark/>
          </w:tcPr>
          <w:p w14:paraId="6EB7D1E5" w14:textId="77777777" w:rsidR="00676549" w:rsidRPr="003357B2" w:rsidRDefault="00676549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CAPS</w:t>
            </w:r>
          </w:p>
        </w:tc>
        <w:tc>
          <w:tcPr>
            <w:tcW w:w="921" w:type="pct"/>
            <w:noWrap/>
            <w:hideMark/>
          </w:tcPr>
          <w:p w14:paraId="1CFC322F" w14:textId="27B351F9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79" w:type="pct"/>
            <w:noWrap/>
            <w:hideMark/>
          </w:tcPr>
          <w:p w14:paraId="121DEF72" w14:textId="255C8E88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784" w:type="pct"/>
            <w:hideMark/>
          </w:tcPr>
          <w:p w14:paraId="2177AF00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Hepp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8</w:t>
            </w:r>
          </w:p>
        </w:tc>
        <w:tc>
          <w:tcPr>
            <w:tcW w:w="862" w:type="pct"/>
            <w:hideMark/>
          </w:tcPr>
          <w:p w14:paraId="07814A87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Hepp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8</w:t>
            </w:r>
          </w:p>
        </w:tc>
        <w:tc>
          <w:tcPr>
            <w:tcW w:w="792" w:type="pct"/>
            <w:hideMark/>
          </w:tcPr>
          <w:p w14:paraId="0614C103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Hepp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8</w:t>
            </w:r>
          </w:p>
        </w:tc>
      </w:tr>
      <w:tr w:rsidR="003357B2" w:rsidRPr="003357B2" w14:paraId="3DD2274A" w14:textId="77777777" w:rsidTr="003357B2">
        <w:trPr>
          <w:trHeight w:val="254"/>
          <w:jc w:val="center"/>
        </w:trPr>
        <w:tc>
          <w:tcPr>
            <w:tcW w:w="661" w:type="pct"/>
            <w:hideMark/>
          </w:tcPr>
          <w:p w14:paraId="7B69D6EE" w14:textId="77777777" w:rsidR="00676549" w:rsidRPr="003357B2" w:rsidRDefault="00676549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DTS</w:t>
            </w:r>
          </w:p>
        </w:tc>
        <w:tc>
          <w:tcPr>
            <w:tcW w:w="921" w:type="pct"/>
            <w:noWrap/>
            <w:hideMark/>
          </w:tcPr>
          <w:p w14:paraId="26675C3A" w14:textId="6AD4BF69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79" w:type="pct"/>
            <w:noWrap/>
            <w:hideMark/>
          </w:tcPr>
          <w:p w14:paraId="6649E8F8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uthbertso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4</w:t>
            </w:r>
          </w:p>
        </w:tc>
        <w:tc>
          <w:tcPr>
            <w:tcW w:w="784" w:type="pct"/>
            <w:noWrap/>
            <w:hideMark/>
          </w:tcPr>
          <w:p w14:paraId="3C7B725F" w14:textId="7EC00E56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862" w:type="pct"/>
            <w:noWrap/>
            <w:hideMark/>
          </w:tcPr>
          <w:p w14:paraId="66DF7F26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braham, 2014</w:t>
            </w:r>
          </w:p>
        </w:tc>
        <w:tc>
          <w:tcPr>
            <w:tcW w:w="792" w:type="pct"/>
            <w:noWrap/>
            <w:hideMark/>
          </w:tcPr>
          <w:p w14:paraId="271DD070" w14:textId="28F2E85D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3357B2" w:rsidRPr="003357B2" w14:paraId="3116A904" w14:textId="77777777" w:rsidTr="003357B2">
        <w:trPr>
          <w:trHeight w:val="503"/>
          <w:jc w:val="center"/>
        </w:trPr>
        <w:tc>
          <w:tcPr>
            <w:tcW w:w="661" w:type="pct"/>
            <w:noWrap/>
            <w:hideMark/>
          </w:tcPr>
          <w:p w14:paraId="423A0A1D" w14:textId="77777777" w:rsidR="00676549" w:rsidRPr="003357B2" w:rsidRDefault="00676549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IES</w:t>
            </w:r>
          </w:p>
        </w:tc>
        <w:tc>
          <w:tcPr>
            <w:tcW w:w="921" w:type="pct"/>
            <w:noWrap/>
            <w:hideMark/>
          </w:tcPr>
          <w:p w14:paraId="47A2D845" w14:textId="40D1833B" w:rsidR="00676549" w:rsidRPr="003357B2" w:rsidRDefault="00742113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Myhre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9</w:t>
            </w:r>
          </w:p>
        </w:tc>
        <w:tc>
          <w:tcPr>
            <w:tcW w:w="979" w:type="pct"/>
            <w:noWrap/>
            <w:hideMark/>
          </w:tcPr>
          <w:p w14:paraId="4D4FB1D2" w14:textId="7E1E222D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784" w:type="pct"/>
            <w:hideMark/>
          </w:tcPr>
          <w:p w14:paraId="0565AE91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Hepp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8</w:t>
            </w:r>
          </w:p>
        </w:tc>
        <w:tc>
          <w:tcPr>
            <w:tcW w:w="862" w:type="pct"/>
            <w:hideMark/>
          </w:tcPr>
          <w:p w14:paraId="28E6AC05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Hepp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8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</w: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Myhre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0</w:t>
            </w:r>
          </w:p>
        </w:tc>
        <w:tc>
          <w:tcPr>
            <w:tcW w:w="792" w:type="pct"/>
            <w:hideMark/>
          </w:tcPr>
          <w:p w14:paraId="34621043" w14:textId="13B348AD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Hepp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8</w:t>
            </w:r>
            <w:r w:rsidR="00954631"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54631" w:rsidRPr="003357B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Van der </w:t>
            </w:r>
            <w:proofErr w:type="spellStart"/>
            <w:r w:rsidR="00954631" w:rsidRPr="003357B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chaaf</w:t>
            </w:r>
            <w:proofErr w:type="spellEnd"/>
            <w:r w:rsidR="00954631" w:rsidRPr="003357B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, 2009</w:t>
            </w:r>
          </w:p>
        </w:tc>
      </w:tr>
      <w:tr w:rsidR="003357B2" w:rsidRPr="003357B2" w14:paraId="274781A4" w14:textId="77777777" w:rsidTr="003357B2">
        <w:trPr>
          <w:trHeight w:val="881"/>
          <w:jc w:val="center"/>
        </w:trPr>
        <w:tc>
          <w:tcPr>
            <w:tcW w:w="661" w:type="pct"/>
            <w:noWrap/>
            <w:hideMark/>
          </w:tcPr>
          <w:p w14:paraId="4D5ECDA7" w14:textId="77777777" w:rsidR="00676549" w:rsidRPr="003357B2" w:rsidRDefault="00676549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IES-R</w:t>
            </w:r>
          </w:p>
        </w:tc>
        <w:tc>
          <w:tcPr>
            <w:tcW w:w="921" w:type="pct"/>
            <w:noWrap/>
            <w:hideMark/>
          </w:tcPr>
          <w:p w14:paraId="4B62EF78" w14:textId="7D689C88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ashar, 2018</w:t>
            </w:r>
          </w:p>
          <w:p w14:paraId="314A11F5" w14:textId="14210BB1" w:rsidR="00911FBA" w:rsidRPr="003357B2" w:rsidRDefault="00911FBA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Samuelson, 2007</w:t>
            </w:r>
          </w:p>
          <w:p w14:paraId="49045948" w14:textId="2D89AA02" w:rsidR="00954631" w:rsidRPr="003357B2" w:rsidRDefault="00954631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Walle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8</w:t>
            </w:r>
          </w:p>
        </w:tc>
        <w:tc>
          <w:tcPr>
            <w:tcW w:w="979" w:type="pct"/>
            <w:hideMark/>
          </w:tcPr>
          <w:p w14:paraId="222FDD6C" w14:textId="77777777" w:rsidR="00742113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ienvenu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6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</w: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hahraoui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5</w:t>
            </w:r>
          </w:p>
          <w:p w14:paraId="4A315B68" w14:textId="77777777" w:rsidR="00676549" w:rsidRPr="003357B2" w:rsidRDefault="00742113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Da Costa, 2012</w:t>
            </w:r>
            <w:r w:rsidR="00676549"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  <w:t>De Miranda, 2008</w:t>
            </w:r>
            <w:r w:rsidR="00676549"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</w:r>
            <w:proofErr w:type="spellStart"/>
            <w:r w:rsidR="00676549"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Jonasdottir</w:t>
            </w:r>
            <w:proofErr w:type="spellEnd"/>
            <w:r w:rsidR="00676549"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7</w:t>
            </w:r>
          </w:p>
          <w:p w14:paraId="46E20249" w14:textId="628C70D5" w:rsidR="00742113" w:rsidRPr="003357B2" w:rsidRDefault="00742113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Kress, 2003</w:t>
            </w:r>
          </w:p>
        </w:tc>
        <w:tc>
          <w:tcPr>
            <w:tcW w:w="784" w:type="pct"/>
            <w:hideMark/>
          </w:tcPr>
          <w:p w14:paraId="677E9045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ienvenu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6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  <w:t>Huang, 2016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</w: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Jonasdotti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7</w:t>
            </w:r>
          </w:p>
        </w:tc>
        <w:tc>
          <w:tcPr>
            <w:tcW w:w="862" w:type="pct"/>
            <w:hideMark/>
          </w:tcPr>
          <w:p w14:paraId="1CCE6DBF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ienvenu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6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</w: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oe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8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  <w:t>Huang, 2016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</w: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Jonasdotti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7</w:t>
            </w:r>
          </w:p>
          <w:p w14:paraId="7D719A87" w14:textId="3654FA06" w:rsidR="001F0C0B" w:rsidRPr="003357B2" w:rsidRDefault="001F0C0B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Samuelson, 2007</w:t>
            </w:r>
          </w:p>
        </w:tc>
        <w:tc>
          <w:tcPr>
            <w:tcW w:w="792" w:type="pct"/>
            <w:hideMark/>
          </w:tcPr>
          <w:p w14:paraId="0A4229BA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ienvenu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6</w:t>
            </w:r>
          </w:p>
        </w:tc>
      </w:tr>
      <w:tr w:rsidR="003357B2" w:rsidRPr="003357B2" w14:paraId="2152E7DD" w14:textId="77777777" w:rsidTr="003357B2">
        <w:trPr>
          <w:trHeight w:val="717"/>
          <w:jc w:val="center"/>
        </w:trPr>
        <w:tc>
          <w:tcPr>
            <w:tcW w:w="661" w:type="pct"/>
            <w:hideMark/>
          </w:tcPr>
          <w:p w14:paraId="7D452579" w14:textId="77777777" w:rsidR="00676549" w:rsidRPr="003357B2" w:rsidRDefault="00676549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Clinical assessment </w:t>
            </w:r>
          </w:p>
        </w:tc>
        <w:tc>
          <w:tcPr>
            <w:tcW w:w="921" w:type="pct"/>
            <w:hideMark/>
          </w:tcPr>
          <w:p w14:paraId="49BBE638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Kapfhamme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4</w:t>
            </w:r>
          </w:p>
          <w:p w14:paraId="60BB9C4D" w14:textId="487BC750" w:rsidR="001F0C0B" w:rsidRPr="003357B2" w:rsidRDefault="001F0C0B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Schynede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1</w:t>
            </w:r>
          </w:p>
        </w:tc>
        <w:tc>
          <w:tcPr>
            <w:tcW w:w="979" w:type="pct"/>
            <w:hideMark/>
          </w:tcPr>
          <w:p w14:paraId="18680DDE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simakopoulou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5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</w: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Jubra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0</w:t>
            </w:r>
          </w:p>
        </w:tc>
        <w:tc>
          <w:tcPr>
            <w:tcW w:w="784" w:type="pct"/>
            <w:noWrap/>
            <w:hideMark/>
          </w:tcPr>
          <w:p w14:paraId="6AE8B398" w14:textId="6512267C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862" w:type="pct"/>
            <w:noWrap/>
            <w:hideMark/>
          </w:tcPr>
          <w:p w14:paraId="7C3EC607" w14:textId="2AACFEE8" w:rsidR="00676549" w:rsidRPr="003357B2" w:rsidRDefault="001F0C0B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Schelling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1</w:t>
            </w:r>
          </w:p>
        </w:tc>
        <w:tc>
          <w:tcPr>
            <w:tcW w:w="792" w:type="pct"/>
            <w:hideMark/>
          </w:tcPr>
          <w:p w14:paraId="75089683" w14:textId="77777777" w:rsidR="001F0C0B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Hauer, 2009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</w: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Kapfhamme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4</w:t>
            </w:r>
          </w:p>
          <w:p w14:paraId="0F3FE578" w14:textId="1CA6162A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  <w:t>Richter, 2006</w:t>
            </w:r>
          </w:p>
        </w:tc>
      </w:tr>
      <w:tr w:rsidR="003357B2" w:rsidRPr="003357B2" w14:paraId="12405CE3" w14:textId="77777777" w:rsidTr="003357B2">
        <w:trPr>
          <w:trHeight w:val="300"/>
          <w:jc w:val="center"/>
        </w:trPr>
        <w:tc>
          <w:tcPr>
            <w:tcW w:w="661" w:type="pct"/>
            <w:noWrap/>
            <w:hideMark/>
          </w:tcPr>
          <w:p w14:paraId="0495D6C4" w14:textId="77777777" w:rsidR="00676549" w:rsidRPr="003357B2" w:rsidRDefault="00676549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PCL-17</w:t>
            </w:r>
          </w:p>
        </w:tc>
        <w:tc>
          <w:tcPr>
            <w:tcW w:w="921" w:type="pct"/>
            <w:noWrap/>
            <w:hideMark/>
          </w:tcPr>
          <w:p w14:paraId="035CC9A4" w14:textId="3E88BC1E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79" w:type="pct"/>
            <w:noWrap/>
            <w:hideMark/>
          </w:tcPr>
          <w:p w14:paraId="19B0410B" w14:textId="1EA58DF6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784" w:type="pct"/>
            <w:noWrap/>
            <w:hideMark/>
          </w:tcPr>
          <w:p w14:paraId="19BBF9C5" w14:textId="5043DFA5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862" w:type="pct"/>
            <w:noWrap/>
            <w:hideMark/>
          </w:tcPr>
          <w:p w14:paraId="5B69CBF0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Davydow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9</w:t>
            </w:r>
          </w:p>
        </w:tc>
        <w:tc>
          <w:tcPr>
            <w:tcW w:w="792" w:type="pct"/>
            <w:noWrap/>
            <w:hideMark/>
          </w:tcPr>
          <w:p w14:paraId="04C19A12" w14:textId="56E7AF81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3357B2" w:rsidRPr="003357B2" w14:paraId="695E699B" w14:textId="77777777" w:rsidTr="003357B2">
        <w:trPr>
          <w:trHeight w:val="300"/>
          <w:jc w:val="center"/>
        </w:trPr>
        <w:tc>
          <w:tcPr>
            <w:tcW w:w="661" w:type="pct"/>
            <w:noWrap/>
            <w:hideMark/>
          </w:tcPr>
          <w:p w14:paraId="4A383AB8" w14:textId="77777777" w:rsidR="00676549" w:rsidRPr="003357B2" w:rsidRDefault="00676549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PCL-5</w:t>
            </w:r>
          </w:p>
        </w:tc>
        <w:tc>
          <w:tcPr>
            <w:tcW w:w="921" w:type="pct"/>
            <w:noWrap/>
            <w:hideMark/>
          </w:tcPr>
          <w:p w14:paraId="6A317EE8" w14:textId="1144DDA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79" w:type="pct"/>
            <w:hideMark/>
          </w:tcPr>
          <w:p w14:paraId="07DE70DD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itke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7</w:t>
            </w:r>
          </w:p>
        </w:tc>
        <w:tc>
          <w:tcPr>
            <w:tcW w:w="784" w:type="pct"/>
            <w:noWrap/>
            <w:hideMark/>
          </w:tcPr>
          <w:p w14:paraId="7B9C74F2" w14:textId="19F817D4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862" w:type="pct"/>
            <w:noWrap/>
            <w:hideMark/>
          </w:tcPr>
          <w:p w14:paraId="3C3F5DA1" w14:textId="5DB6D06B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792" w:type="pct"/>
            <w:noWrap/>
            <w:hideMark/>
          </w:tcPr>
          <w:p w14:paraId="65F7AAC0" w14:textId="49667FBF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3357B2" w:rsidRPr="003357B2" w14:paraId="78D90E90" w14:textId="77777777" w:rsidTr="003357B2">
        <w:trPr>
          <w:trHeight w:val="300"/>
          <w:jc w:val="center"/>
        </w:trPr>
        <w:tc>
          <w:tcPr>
            <w:tcW w:w="661" w:type="pct"/>
            <w:noWrap/>
            <w:hideMark/>
          </w:tcPr>
          <w:p w14:paraId="660641B0" w14:textId="77777777" w:rsidR="00676549" w:rsidRPr="003357B2" w:rsidRDefault="00676549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PCL-C</w:t>
            </w:r>
          </w:p>
        </w:tc>
        <w:tc>
          <w:tcPr>
            <w:tcW w:w="921" w:type="pct"/>
            <w:hideMark/>
          </w:tcPr>
          <w:p w14:paraId="1912E9BC" w14:textId="7C3FAB48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79" w:type="pct"/>
            <w:hideMark/>
          </w:tcPr>
          <w:p w14:paraId="059DA140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Davydow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4</w:t>
            </w:r>
          </w:p>
        </w:tc>
        <w:tc>
          <w:tcPr>
            <w:tcW w:w="784" w:type="pct"/>
            <w:noWrap/>
            <w:hideMark/>
          </w:tcPr>
          <w:p w14:paraId="0B3FC076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Elliot, 2016</w:t>
            </w:r>
          </w:p>
        </w:tc>
        <w:tc>
          <w:tcPr>
            <w:tcW w:w="862" w:type="pct"/>
            <w:hideMark/>
          </w:tcPr>
          <w:p w14:paraId="27C728CA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Davydow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4</w:t>
            </w:r>
          </w:p>
        </w:tc>
        <w:tc>
          <w:tcPr>
            <w:tcW w:w="792" w:type="pct"/>
            <w:noWrap/>
            <w:hideMark/>
          </w:tcPr>
          <w:p w14:paraId="1E749085" w14:textId="319AF4C0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3357B2" w:rsidRPr="003357B2" w14:paraId="356FFA3C" w14:textId="77777777" w:rsidTr="003357B2">
        <w:trPr>
          <w:trHeight w:val="300"/>
          <w:jc w:val="center"/>
        </w:trPr>
        <w:tc>
          <w:tcPr>
            <w:tcW w:w="661" w:type="pct"/>
            <w:noWrap/>
            <w:hideMark/>
          </w:tcPr>
          <w:p w14:paraId="3A1098C2" w14:textId="77777777" w:rsidR="00676549" w:rsidRPr="003357B2" w:rsidRDefault="00676549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PCL-S</w:t>
            </w:r>
          </w:p>
        </w:tc>
        <w:tc>
          <w:tcPr>
            <w:tcW w:w="921" w:type="pct"/>
            <w:noWrap/>
            <w:hideMark/>
          </w:tcPr>
          <w:p w14:paraId="29C11A6D" w14:textId="20AC2C83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79" w:type="pct"/>
            <w:hideMark/>
          </w:tcPr>
          <w:p w14:paraId="701F9A2B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Jackson, 2014</w:t>
            </w:r>
          </w:p>
        </w:tc>
        <w:tc>
          <w:tcPr>
            <w:tcW w:w="784" w:type="pct"/>
            <w:noWrap/>
            <w:hideMark/>
          </w:tcPr>
          <w:p w14:paraId="076A43E8" w14:textId="0834715D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862" w:type="pct"/>
            <w:hideMark/>
          </w:tcPr>
          <w:p w14:paraId="12BBDE7F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Jackson, 2014</w:t>
            </w:r>
          </w:p>
        </w:tc>
        <w:tc>
          <w:tcPr>
            <w:tcW w:w="792" w:type="pct"/>
            <w:noWrap/>
            <w:hideMark/>
          </w:tcPr>
          <w:p w14:paraId="4C535EFD" w14:textId="5EEDB31B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954631" w:rsidRPr="003357B2" w14:paraId="3C7DD99C" w14:textId="77777777" w:rsidTr="003357B2">
        <w:trPr>
          <w:trHeight w:val="300"/>
          <w:jc w:val="center"/>
        </w:trPr>
        <w:tc>
          <w:tcPr>
            <w:tcW w:w="661" w:type="pct"/>
            <w:noWrap/>
          </w:tcPr>
          <w:p w14:paraId="4BFB6ADF" w14:textId="4311FB21" w:rsidR="00954631" w:rsidRPr="003357B2" w:rsidRDefault="00954631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DS</w:t>
            </w:r>
          </w:p>
        </w:tc>
        <w:tc>
          <w:tcPr>
            <w:tcW w:w="921" w:type="pct"/>
            <w:noWrap/>
          </w:tcPr>
          <w:p w14:paraId="073FBB04" w14:textId="77777777" w:rsidR="00954631" w:rsidRPr="003357B2" w:rsidRDefault="00954631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pct"/>
          </w:tcPr>
          <w:p w14:paraId="32F63F4D" w14:textId="23DC0971" w:rsidR="00954631" w:rsidRPr="003357B2" w:rsidRDefault="00954631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de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2</w:t>
            </w:r>
          </w:p>
        </w:tc>
        <w:tc>
          <w:tcPr>
            <w:tcW w:w="784" w:type="pct"/>
            <w:noWrap/>
          </w:tcPr>
          <w:p w14:paraId="2BE74551" w14:textId="154BD948" w:rsidR="00954631" w:rsidRPr="003357B2" w:rsidRDefault="00954631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inert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08</w:t>
            </w:r>
          </w:p>
        </w:tc>
        <w:tc>
          <w:tcPr>
            <w:tcW w:w="862" w:type="pct"/>
          </w:tcPr>
          <w:p w14:paraId="625AEDD2" w14:textId="77777777" w:rsidR="00954631" w:rsidRPr="003357B2" w:rsidRDefault="00954631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noWrap/>
          </w:tcPr>
          <w:p w14:paraId="5562705F" w14:textId="77777777" w:rsidR="00954631" w:rsidRPr="003357B2" w:rsidRDefault="00954631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57B2" w:rsidRPr="003357B2" w14:paraId="66B9353D" w14:textId="77777777" w:rsidTr="003357B2">
        <w:trPr>
          <w:trHeight w:val="929"/>
          <w:jc w:val="center"/>
        </w:trPr>
        <w:tc>
          <w:tcPr>
            <w:tcW w:w="661" w:type="pct"/>
            <w:noWrap/>
            <w:hideMark/>
          </w:tcPr>
          <w:p w14:paraId="23DF9FF9" w14:textId="77777777" w:rsidR="00676549" w:rsidRPr="003357B2" w:rsidRDefault="00676549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PTSS-10</w:t>
            </w:r>
          </w:p>
        </w:tc>
        <w:tc>
          <w:tcPr>
            <w:tcW w:w="921" w:type="pct"/>
            <w:hideMark/>
          </w:tcPr>
          <w:p w14:paraId="5508D492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ox, 2012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</w: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Gunthe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7</w:t>
            </w:r>
          </w:p>
        </w:tc>
        <w:tc>
          <w:tcPr>
            <w:tcW w:w="979" w:type="pct"/>
            <w:hideMark/>
          </w:tcPr>
          <w:p w14:paraId="39357F05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astillo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6</w:t>
            </w:r>
          </w:p>
          <w:p w14:paraId="4ECFB8F5" w14:textId="5456B875" w:rsidR="00742113" w:rsidRPr="003357B2" w:rsidRDefault="00742113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Griffiths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6</w:t>
            </w:r>
          </w:p>
        </w:tc>
        <w:tc>
          <w:tcPr>
            <w:tcW w:w="784" w:type="pct"/>
            <w:hideMark/>
          </w:tcPr>
          <w:p w14:paraId="11F779A1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astillo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6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  <w:t>Girard, 2007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  <w:t>Hauer, 2011</w:t>
            </w: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br/>
            </w: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Winterman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7</w:t>
            </w:r>
          </w:p>
        </w:tc>
        <w:tc>
          <w:tcPr>
            <w:tcW w:w="862" w:type="pct"/>
            <w:noWrap/>
            <w:hideMark/>
          </w:tcPr>
          <w:p w14:paraId="698CD1E2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oe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08</w:t>
            </w:r>
          </w:p>
          <w:p w14:paraId="5E01DB2C" w14:textId="131B87A7" w:rsidR="00742113" w:rsidRPr="003357B2" w:rsidRDefault="00742113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uguedo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3</w:t>
            </w:r>
          </w:p>
        </w:tc>
        <w:tc>
          <w:tcPr>
            <w:tcW w:w="792" w:type="pct"/>
            <w:noWrap/>
            <w:hideMark/>
          </w:tcPr>
          <w:p w14:paraId="0841FDFB" w14:textId="73163B15" w:rsidR="00676549" w:rsidRPr="003357B2" w:rsidRDefault="001F0C0B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Strøm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, 2011</w:t>
            </w:r>
          </w:p>
        </w:tc>
      </w:tr>
      <w:tr w:rsidR="003357B2" w:rsidRPr="003357B2" w14:paraId="08D034CF" w14:textId="77777777" w:rsidTr="003357B2">
        <w:trPr>
          <w:trHeight w:val="300"/>
          <w:jc w:val="center"/>
        </w:trPr>
        <w:tc>
          <w:tcPr>
            <w:tcW w:w="661" w:type="pct"/>
            <w:noWrap/>
            <w:hideMark/>
          </w:tcPr>
          <w:p w14:paraId="6A3C41B2" w14:textId="35495D00" w:rsidR="00676549" w:rsidRPr="003357B2" w:rsidRDefault="00676549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PTSS-14</w:t>
            </w:r>
          </w:p>
        </w:tc>
        <w:tc>
          <w:tcPr>
            <w:tcW w:w="921" w:type="pct"/>
            <w:noWrap/>
            <w:hideMark/>
          </w:tcPr>
          <w:p w14:paraId="24B13005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Bashar, 2018</w:t>
            </w:r>
          </w:p>
        </w:tc>
        <w:tc>
          <w:tcPr>
            <w:tcW w:w="979" w:type="pct"/>
            <w:noWrap/>
            <w:hideMark/>
          </w:tcPr>
          <w:p w14:paraId="36E58399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Jones, 2007</w:t>
            </w:r>
          </w:p>
          <w:p w14:paraId="3C8BE7F0" w14:textId="1DF65EDF" w:rsidR="001F0C0B" w:rsidRPr="003357B2" w:rsidRDefault="001F0C0B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Twigg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. 2008</w:t>
            </w:r>
          </w:p>
        </w:tc>
        <w:tc>
          <w:tcPr>
            <w:tcW w:w="784" w:type="pct"/>
            <w:noWrap/>
            <w:hideMark/>
          </w:tcPr>
          <w:p w14:paraId="5E4DBDE6" w14:textId="77777777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Granja, 2008</w:t>
            </w:r>
          </w:p>
        </w:tc>
        <w:tc>
          <w:tcPr>
            <w:tcW w:w="862" w:type="pct"/>
            <w:noWrap/>
            <w:hideMark/>
          </w:tcPr>
          <w:p w14:paraId="677B06FB" w14:textId="09062054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792" w:type="pct"/>
            <w:noWrap/>
            <w:hideMark/>
          </w:tcPr>
          <w:p w14:paraId="75C7B0A2" w14:textId="4B12EC9D" w:rsidR="00676549" w:rsidRPr="003357B2" w:rsidRDefault="00676549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3357B2" w:rsidRPr="003357B2" w14:paraId="376CC6BB" w14:textId="77777777" w:rsidTr="003357B2">
        <w:trPr>
          <w:trHeight w:val="300"/>
          <w:jc w:val="center"/>
        </w:trPr>
        <w:tc>
          <w:tcPr>
            <w:tcW w:w="661" w:type="pct"/>
            <w:noWrap/>
          </w:tcPr>
          <w:p w14:paraId="36BAF3E5" w14:textId="6310D869" w:rsidR="001F0C0B" w:rsidRPr="003357B2" w:rsidRDefault="001F0C0B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ID</w:t>
            </w:r>
          </w:p>
        </w:tc>
        <w:tc>
          <w:tcPr>
            <w:tcW w:w="921" w:type="pct"/>
            <w:noWrap/>
          </w:tcPr>
          <w:p w14:paraId="3D2B68F7" w14:textId="77777777" w:rsidR="001F0C0B" w:rsidRPr="003357B2" w:rsidRDefault="001F0C0B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pct"/>
            <w:noWrap/>
          </w:tcPr>
          <w:p w14:paraId="45669E3A" w14:textId="77777777" w:rsidR="001F0C0B" w:rsidRPr="003357B2" w:rsidRDefault="001F0C0B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pct"/>
            <w:noWrap/>
          </w:tcPr>
          <w:p w14:paraId="0CD0F063" w14:textId="1CCA6D43" w:rsidR="001F0C0B" w:rsidRPr="003357B2" w:rsidRDefault="001F0C0B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kel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04</w:t>
            </w:r>
          </w:p>
        </w:tc>
        <w:tc>
          <w:tcPr>
            <w:tcW w:w="862" w:type="pct"/>
            <w:noWrap/>
          </w:tcPr>
          <w:p w14:paraId="46A2CD39" w14:textId="77777777" w:rsidR="001F0C0B" w:rsidRPr="003357B2" w:rsidRDefault="001F0C0B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noWrap/>
          </w:tcPr>
          <w:p w14:paraId="6EA7D394" w14:textId="77777777" w:rsidR="001F0C0B" w:rsidRPr="003357B2" w:rsidRDefault="001F0C0B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57B2" w:rsidRPr="003357B2" w14:paraId="26D171BB" w14:textId="77777777" w:rsidTr="003357B2">
        <w:trPr>
          <w:trHeight w:val="300"/>
          <w:jc w:val="center"/>
        </w:trPr>
        <w:tc>
          <w:tcPr>
            <w:tcW w:w="661" w:type="pct"/>
            <w:noWrap/>
          </w:tcPr>
          <w:p w14:paraId="41ECF4C4" w14:textId="4C04DCF6" w:rsidR="00742113" w:rsidRPr="003357B2" w:rsidRDefault="00742113" w:rsidP="00335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SQ</w:t>
            </w:r>
          </w:p>
        </w:tc>
        <w:tc>
          <w:tcPr>
            <w:tcW w:w="921" w:type="pct"/>
            <w:noWrap/>
          </w:tcPr>
          <w:p w14:paraId="3A76D46D" w14:textId="77777777" w:rsidR="00742113" w:rsidRPr="003357B2" w:rsidRDefault="00742113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pct"/>
            <w:noWrap/>
          </w:tcPr>
          <w:p w14:paraId="7BC02F89" w14:textId="719DB4E3" w:rsidR="00742113" w:rsidRPr="003357B2" w:rsidRDefault="00742113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nes, 2012</w:t>
            </w:r>
          </w:p>
        </w:tc>
        <w:tc>
          <w:tcPr>
            <w:tcW w:w="784" w:type="pct"/>
            <w:noWrap/>
          </w:tcPr>
          <w:p w14:paraId="16ECA816" w14:textId="77777777" w:rsidR="00742113" w:rsidRPr="003357B2" w:rsidRDefault="00742113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2" w:type="pct"/>
            <w:noWrap/>
          </w:tcPr>
          <w:p w14:paraId="0FF91DA6" w14:textId="77777777" w:rsidR="00742113" w:rsidRPr="003357B2" w:rsidRDefault="00742113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noWrap/>
          </w:tcPr>
          <w:p w14:paraId="62F331FC" w14:textId="77777777" w:rsidR="00742113" w:rsidRPr="003357B2" w:rsidRDefault="00742113" w:rsidP="00335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4FFB41E" w14:textId="44BFC9D1" w:rsidR="000D4D3A" w:rsidRPr="00642F3B" w:rsidRDefault="002E04DB" w:rsidP="000D4D3A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</w:pPr>
      <w:r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CAPS,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clinician-administered post-traumatic stress disorder s</w:t>
      </w:r>
      <w:r w:rsidR="0013018D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cale;</w:t>
      </w:r>
      <w:r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DTS,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Davidson trauma s</w:t>
      </w:r>
      <w:r w:rsidR="0013018D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cale;</w:t>
      </w:r>
      <w:r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IES, 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impact event s</w:t>
      </w:r>
      <w:r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cale;</w:t>
      </w:r>
      <w:r w:rsidR="000E7178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IES-R, 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impact event s</w:t>
      </w:r>
      <w:r w:rsidR="000E7178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cale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r</w:t>
      </w:r>
      <w:r w:rsidR="000E7178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evised;</w:t>
      </w:r>
      <w:r w:rsidR="00192844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</w:t>
      </w:r>
      <w:r w:rsidR="00262183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PCL-17, 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post-traumatic stress disorder c</w:t>
      </w:r>
      <w:r w:rsidR="00262183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hecklist</w:t>
      </w:r>
      <w:r w:rsidR="00911826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(17-item scale)</w:t>
      </w:r>
      <w:r w:rsidR="00262183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; </w:t>
      </w:r>
      <w:r w:rsidR="00192844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PCL-5, 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Post-traumatic stress disorder c</w:t>
      </w:r>
      <w:r w:rsidR="00192844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hecklist for DSM-5;</w:t>
      </w:r>
      <w:r w:rsidR="000E7178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PCL-</w:t>
      </w:r>
      <w:r w:rsidR="0013018D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C</w:t>
      </w:r>
      <w:r w:rsidR="000E7178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;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post-traumatic stress disorder c</w:t>
      </w:r>
      <w:r w:rsidR="0013018D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hecklist-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civilian v</w:t>
      </w:r>
      <w:r w:rsidR="0013018D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ersion</w:t>
      </w:r>
      <w:r w:rsidR="00911826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;</w:t>
      </w:r>
      <w:r w:rsidR="000E7178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</w:t>
      </w:r>
      <w:r w:rsidR="00630449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lastRenderedPageBreak/>
        <w:t xml:space="preserve">PCL-S, 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post-traumatic stress disorder c</w:t>
      </w:r>
      <w:r w:rsidR="00630449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hecklist-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specific s</w:t>
      </w:r>
      <w:r w:rsidR="00630449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tressful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e</w:t>
      </w:r>
      <w:r w:rsidR="00630449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xperience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 v</w:t>
      </w:r>
      <w:r w:rsidR="00630449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ersion</w:t>
      </w:r>
      <w:r w:rsidR="00954631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; PDS, Posttraumatic Stress Diagnostic Scale; </w:t>
      </w:r>
      <w:r w:rsidR="000E7178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PTSS</w:t>
      </w:r>
      <w:r w:rsidR="00911826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-10, 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post-traumatic symptom s</w:t>
      </w:r>
      <w:r w:rsidR="00911826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cale (10-item scale); PTSS-14, </w:t>
      </w:r>
      <w:r w:rsidR="00FA763F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post-traumatic symptom s</w:t>
      </w:r>
      <w:r w:rsidR="00911826"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cale (14-item scale)</w:t>
      </w:r>
      <w:r w:rsidR="00F05E63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 xml:space="preserve">; SCID, </w:t>
      </w:r>
      <w:r w:rsidR="005820DF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Structured Clinical Interview; TSQ, Trauma Screening Questionnaire</w:t>
      </w:r>
    </w:p>
    <w:p w14:paraId="373971A1" w14:textId="77777777" w:rsidR="00642F3B" w:rsidRDefault="00642F3B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7E007B2E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73829449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737FA908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03848322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0DA76022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691FB557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007CC544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4DA88271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54A1007E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3F9CC61A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7C68B599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580BACD6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52F26A21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38DE4C68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4325F225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21C75068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76646CE3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05B228C5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1ED2BB0D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</w:p>
    <w:p w14:paraId="72ABBC57" w14:textId="7A893950" w:rsidR="00911FBA" w:rsidRDefault="002E622E" w:rsidP="00D4738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lastRenderedPageBreak/>
        <w:t>Figure S1.</w:t>
      </w:r>
      <w:r w:rsidR="00676549"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 xml:space="preserve"> </w:t>
      </w:r>
      <w:r w:rsidR="00676549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SD symptoms assessed with</w:t>
      </w:r>
      <w:r w:rsidR="00911F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ES-R and</w:t>
      </w:r>
      <w:r w:rsidR="00676549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TSS-10 up to three months after ICU stay</w:t>
      </w:r>
      <w:r w:rsidR="00D47383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5FBCA91" w14:textId="20F9B1C4" w:rsidR="00911FBA" w:rsidRPr="00195323" w:rsidRDefault="00911FBA" w:rsidP="008F350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62570D7" wp14:editId="7FED8596">
            <wp:extent cx="5388610" cy="3160824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4834" t="28088" r="18652" b="13184"/>
                    <a:stretch/>
                  </pic:blipFill>
                  <pic:spPr bwMode="auto">
                    <a:xfrm>
                      <a:off x="0" y="0"/>
                      <a:ext cx="5435480" cy="31883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B33BA4" w14:textId="11F8CF94" w:rsidR="00676549" w:rsidRPr="00195323" w:rsidRDefault="00676549" w:rsidP="00676549">
      <w:pPr>
        <w:spacing w:line="360" w:lineRule="auto"/>
        <w:jc w:val="center"/>
        <w:rPr>
          <w:rFonts w:ascii="Arial Narrow" w:hAnsi="Arial Narrow" w:cs="Arial"/>
          <w:b/>
          <w:color w:val="000000" w:themeColor="text1"/>
          <w:sz w:val="24"/>
          <w:szCs w:val="24"/>
          <w:lang w:val="en-US"/>
        </w:rPr>
      </w:pPr>
    </w:p>
    <w:p w14:paraId="3703DD21" w14:textId="77777777" w:rsidR="00676549" w:rsidRPr="00195323" w:rsidRDefault="00676549" w:rsidP="00676549">
      <w:pPr>
        <w:spacing w:line="360" w:lineRule="auto"/>
        <w:jc w:val="center"/>
        <w:rPr>
          <w:rFonts w:ascii="Arial Narrow" w:hAnsi="Arial Narrow" w:cs="Arial"/>
          <w:b/>
          <w:color w:val="000000" w:themeColor="text1"/>
          <w:sz w:val="24"/>
          <w:szCs w:val="24"/>
          <w:lang w:val="en-US"/>
        </w:rPr>
      </w:pPr>
    </w:p>
    <w:p w14:paraId="00ADA9EF" w14:textId="77777777" w:rsidR="000D4D3A" w:rsidRPr="00195323" w:rsidRDefault="000D4D3A" w:rsidP="00676549">
      <w:pPr>
        <w:spacing w:line="360" w:lineRule="auto"/>
        <w:jc w:val="center"/>
        <w:rPr>
          <w:rFonts w:ascii="Arial Narrow" w:hAnsi="Arial Narrow" w:cs="Arial"/>
          <w:b/>
          <w:color w:val="000000" w:themeColor="text1"/>
          <w:sz w:val="24"/>
          <w:szCs w:val="24"/>
          <w:lang w:val="en-US"/>
        </w:rPr>
      </w:pPr>
    </w:p>
    <w:p w14:paraId="44F9FBE6" w14:textId="77777777" w:rsidR="000D4D3A" w:rsidRPr="00195323" w:rsidRDefault="000D4D3A" w:rsidP="00676549">
      <w:pPr>
        <w:spacing w:line="360" w:lineRule="auto"/>
        <w:jc w:val="center"/>
        <w:rPr>
          <w:rFonts w:ascii="Arial Narrow" w:hAnsi="Arial Narrow" w:cs="Arial"/>
          <w:b/>
          <w:color w:val="000000" w:themeColor="text1"/>
          <w:sz w:val="24"/>
          <w:szCs w:val="24"/>
          <w:lang w:val="en-US"/>
        </w:rPr>
      </w:pPr>
    </w:p>
    <w:p w14:paraId="562ACC08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2E22CCB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9DD3212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5D6E3EF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FF32A5C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EACB96D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C49A892" w14:textId="59FDEE54" w:rsidR="00D47383" w:rsidRDefault="002E622E" w:rsidP="00D4738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Figure S2.</w:t>
      </w:r>
      <w:r w:rsidR="00676549"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bookmarkStart w:id="1" w:name="_Hlk3224248"/>
      <w:r w:rsidR="00676549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linical assessment of PTSD </w:t>
      </w:r>
      <w:bookmarkEnd w:id="1"/>
      <w:r w:rsidR="00676549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assessment of PTSD symptoms with IES-R, three months after ICU stay</w:t>
      </w:r>
      <w:r w:rsidR="00D47383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0609AF6E" w14:textId="1EA81CE8" w:rsidR="00911FBA" w:rsidRPr="00195323" w:rsidRDefault="00911FBA" w:rsidP="00911FB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269A329" wp14:editId="14B19793">
            <wp:extent cx="5504703" cy="3350689"/>
            <wp:effectExtent l="0" t="0" r="7620" b="254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5743" t="17874" r="27743" b="17723"/>
                    <a:stretch/>
                  </pic:blipFill>
                  <pic:spPr bwMode="auto">
                    <a:xfrm>
                      <a:off x="0" y="0"/>
                      <a:ext cx="5537993" cy="3370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10B1C0" w14:textId="77777777" w:rsidR="003357B2" w:rsidRDefault="003357B2" w:rsidP="002E622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77FFA4E" w14:textId="77777777" w:rsidR="003357B2" w:rsidRDefault="003357B2" w:rsidP="002E622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3B23702" w14:textId="77777777" w:rsidR="003357B2" w:rsidRDefault="003357B2" w:rsidP="002E622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6F53C2B" w14:textId="77777777" w:rsidR="003357B2" w:rsidRDefault="003357B2" w:rsidP="002E622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911FB96" w14:textId="77777777" w:rsidR="003357B2" w:rsidRDefault="003357B2" w:rsidP="002E622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1ED8BA7" w14:textId="77777777" w:rsidR="003357B2" w:rsidRDefault="003357B2" w:rsidP="002E622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1133732" w14:textId="77777777" w:rsidR="003357B2" w:rsidRDefault="003357B2" w:rsidP="002E622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939557A" w14:textId="77777777" w:rsidR="003357B2" w:rsidRDefault="003357B2" w:rsidP="002E622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790FAC5" w14:textId="77777777" w:rsidR="003357B2" w:rsidRDefault="003357B2" w:rsidP="002E622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FF11C0D" w14:textId="77777777" w:rsidR="003357B2" w:rsidRDefault="003357B2" w:rsidP="002E622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E72F10B" w14:textId="70683B47" w:rsidR="00D47383" w:rsidRPr="00195323" w:rsidRDefault="002E622E" w:rsidP="002E622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Figure S3.</w:t>
      </w:r>
      <w:r w:rsidR="00676549"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911FB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Clinical assessment of </w:t>
      </w:r>
      <w:r w:rsidR="00676549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TSD </w:t>
      </w:r>
      <w:r w:rsidR="00911F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proofErr w:type="spellStart"/>
      <w:r w:rsidR="00911F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essement</w:t>
      </w:r>
      <w:proofErr w:type="spellEnd"/>
      <w:r w:rsidR="00911F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PTDS </w:t>
      </w:r>
      <w:r w:rsidR="00676549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mptoms with IES-R and PTSS-10, six months after ICU stay</w:t>
      </w:r>
      <w:r w:rsidR="00D47383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E6D8C8C" w14:textId="2ABE53D4" w:rsidR="00676549" w:rsidRPr="00195323" w:rsidRDefault="00911FBA" w:rsidP="00D473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2A2A69C" wp14:editId="202005BE">
            <wp:extent cx="4881907" cy="3729990"/>
            <wp:effectExtent l="0" t="0" r="0" b="381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5202" t="24116" r="30136" b="19709"/>
                    <a:stretch/>
                  </pic:blipFill>
                  <pic:spPr bwMode="auto">
                    <a:xfrm>
                      <a:off x="0" y="0"/>
                      <a:ext cx="4918401" cy="37578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8918B4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1855A3A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3E33CAF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F9BE8B5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B3B2725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759838A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01841D0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DA1ABFD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E500A9C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6901A71" w14:textId="553A7F53" w:rsidR="00676549" w:rsidRPr="00195323" w:rsidRDefault="002E622E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Figure S4.</w:t>
      </w:r>
      <w:r w:rsidR="00676549"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676549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SD symptoms assessed with IES-R and IES, one year after ICU stay</w:t>
      </w:r>
      <w:r w:rsidR="00D47383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1536839" w14:textId="161C10D9" w:rsidR="00676549" w:rsidRPr="00195323" w:rsidRDefault="00911FBA" w:rsidP="00676549">
      <w:pPr>
        <w:spacing w:line="360" w:lineRule="auto"/>
        <w:jc w:val="center"/>
        <w:rPr>
          <w:rFonts w:ascii="Arial Narrow" w:hAnsi="Arial Narrow" w:cs="Arial"/>
          <w:b/>
          <w:color w:val="000000" w:themeColor="text1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DBF1C3D" wp14:editId="5D0E8AE8">
            <wp:extent cx="5699587" cy="3424841"/>
            <wp:effectExtent l="0" t="0" r="0" b="444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2250" t="24059" r="20885" b="9211"/>
                    <a:stretch/>
                  </pic:blipFill>
                  <pic:spPr bwMode="auto">
                    <a:xfrm>
                      <a:off x="0" y="0"/>
                      <a:ext cx="5708100" cy="3429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22042" w14:textId="124200EE" w:rsidR="00676549" w:rsidRDefault="00676549" w:rsidP="00676549">
      <w:pPr>
        <w:spacing w:line="360" w:lineRule="auto"/>
        <w:jc w:val="center"/>
        <w:rPr>
          <w:rFonts w:ascii="Arial Narrow" w:hAnsi="Arial Narrow" w:cs="Arial"/>
          <w:color w:val="000000" w:themeColor="text1"/>
          <w:sz w:val="24"/>
          <w:szCs w:val="24"/>
          <w:u w:val="single"/>
          <w:lang w:val="en-US"/>
        </w:rPr>
      </w:pPr>
    </w:p>
    <w:p w14:paraId="092A7372" w14:textId="77777777" w:rsidR="00911FBA" w:rsidRPr="00195323" w:rsidRDefault="00911FBA" w:rsidP="00676549">
      <w:pPr>
        <w:spacing w:line="360" w:lineRule="auto"/>
        <w:jc w:val="center"/>
        <w:rPr>
          <w:rFonts w:ascii="Arial Narrow" w:hAnsi="Arial Narrow" w:cs="Arial"/>
          <w:color w:val="000000" w:themeColor="text1"/>
          <w:sz w:val="24"/>
          <w:szCs w:val="24"/>
          <w:u w:val="single"/>
          <w:lang w:val="en-US"/>
        </w:rPr>
      </w:pPr>
    </w:p>
    <w:p w14:paraId="11F3CFEF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17CBBA5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9378F25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37B4EFE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C9223DD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D76BAF7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EEF5BDC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FA407B9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2C92757" w14:textId="77777777" w:rsidR="003357B2" w:rsidRDefault="003357B2" w:rsidP="00D473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32C5DBD" w14:textId="0D9B33A4" w:rsidR="00676549" w:rsidRDefault="002E622E" w:rsidP="00D4738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Figure S5.</w:t>
      </w:r>
      <w:r w:rsidR="00676549"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676549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inical assessment of PTSD assessed more than one year after ICU stay</w:t>
      </w:r>
      <w:r w:rsidR="00D47383" w:rsidRPr="002E62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A3173F0" w14:textId="09489E60" w:rsidR="00911FBA" w:rsidRPr="00195323" w:rsidRDefault="00911FBA" w:rsidP="00911FB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1F08604" wp14:editId="1721722B">
            <wp:extent cx="5345978" cy="2285651"/>
            <wp:effectExtent l="0" t="0" r="0" b="63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2990" t="33441" r="20917" b="20003"/>
                    <a:stretch/>
                  </pic:blipFill>
                  <pic:spPr bwMode="auto">
                    <a:xfrm>
                      <a:off x="0" y="0"/>
                      <a:ext cx="5387172" cy="23032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150CBA" w14:textId="2FA59BC5" w:rsidR="00676549" w:rsidRPr="00195323" w:rsidRDefault="00676549" w:rsidP="00D47383">
      <w:pPr>
        <w:spacing w:line="360" w:lineRule="auto"/>
        <w:jc w:val="center"/>
        <w:rPr>
          <w:rFonts w:ascii="Arial Narrow" w:hAnsi="Arial Narrow" w:cs="Arial"/>
          <w:color w:val="000000" w:themeColor="text1"/>
          <w:sz w:val="24"/>
          <w:szCs w:val="24"/>
          <w:lang w:val="en-US"/>
        </w:rPr>
      </w:pPr>
    </w:p>
    <w:p w14:paraId="5222076A" w14:textId="65ECC7A2" w:rsidR="00676549" w:rsidRPr="00195323" w:rsidRDefault="00676549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</w:pPr>
      <w:r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br w:type="page"/>
      </w:r>
    </w:p>
    <w:p w14:paraId="40795E36" w14:textId="77777777" w:rsidR="002A3F98" w:rsidRPr="00195323" w:rsidRDefault="002A3F98" w:rsidP="001D3F3B">
      <w:pPr>
        <w:pStyle w:val="Cabealho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sectPr w:rsidR="002A3F98" w:rsidRPr="00195323" w:rsidSect="00195323">
          <w:headerReference w:type="even" r:id="rId12"/>
          <w:footerReference w:type="even" r:id="rId13"/>
          <w:footerReference w:type="default" r:id="rId14"/>
          <w:pgSz w:w="12240" w:h="15840"/>
          <w:pgMar w:top="1701" w:right="1418" w:bottom="1701" w:left="1418" w:header="720" w:footer="720" w:gutter="0"/>
          <w:cols w:space="720"/>
          <w:titlePg/>
          <w:docGrid w:linePitch="299"/>
        </w:sectPr>
      </w:pPr>
    </w:p>
    <w:p w14:paraId="5CE05E00" w14:textId="2C583820" w:rsidR="001D3F3B" w:rsidRDefault="001D3F3B" w:rsidP="001D3F3B">
      <w:pPr>
        <w:pStyle w:val="Cabealho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lastRenderedPageBreak/>
        <w:t xml:space="preserve">Table </w:t>
      </w:r>
      <w:r w:rsidR="002E622E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>S3</w:t>
      </w:r>
      <w:r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 xml:space="preserve">. </w:t>
      </w:r>
      <w:r w:rsidRPr="00195323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t>Risk of bias in included studies (</w:t>
      </w:r>
      <w:r w:rsidRPr="001953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oanna-Briggs Institute’s </w:t>
      </w:r>
      <w:r w:rsidRPr="0019532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critical appraisal checklist)</w:t>
      </w:r>
      <w:r w:rsidRPr="001953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488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8"/>
        <w:gridCol w:w="404"/>
        <w:gridCol w:w="404"/>
        <w:gridCol w:w="403"/>
        <w:gridCol w:w="403"/>
        <w:gridCol w:w="403"/>
        <w:gridCol w:w="403"/>
        <w:gridCol w:w="403"/>
        <w:gridCol w:w="403"/>
        <w:gridCol w:w="403"/>
        <w:gridCol w:w="403"/>
        <w:gridCol w:w="405"/>
        <w:gridCol w:w="405"/>
        <w:gridCol w:w="405"/>
        <w:gridCol w:w="405"/>
        <w:gridCol w:w="405"/>
        <w:gridCol w:w="403"/>
        <w:gridCol w:w="403"/>
        <w:gridCol w:w="403"/>
        <w:gridCol w:w="403"/>
        <w:gridCol w:w="403"/>
        <w:gridCol w:w="403"/>
        <w:gridCol w:w="403"/>
        <w:gridCol w:w="403"/>
        <w:gridCol w:w="391"/>
      </w:tblGrid>
      <w:tr w:rsidR="00861A17" w:rsidRPr="007F14AB" w14:paraId="06931948" w14:textId="77777777" w:rsidTr="00642F3B">
        <w:trPr>
          <w:trHeight w:val="1635"/>
        </w:trPr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AE159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estion</w:t>
            </w:r>
            <w:proofErr w:type="spellEnd"/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7F865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raham, 2014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50B54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tke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48500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imakopoulou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33A69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shar, 2018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8BAF1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envenu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C938A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e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8F786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guedo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3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0B969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tillo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9CB9A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hraoui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8C231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x, 2012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2B5C9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thbertso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4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8BAC8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</w:t>
            </w:r>
            <w:proofErr w:type="gram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sta, 2012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6770B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vydow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9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5B1D7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vydow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4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86AFB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 Miranda, 2008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106DA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liott, 2016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4C706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irard, 2007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80B7C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anja, 2008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16DBC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iffiths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6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F9571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unthe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90428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uer, 2009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56635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uer, 2011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2E7A3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pp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12855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uang, 2016</w:t>
            </w:r>
          </w:p>
        </w:tc>
      </w:tr>
      <w:tr w:rsidR="00861A17" w:rsidRPr="007F14AB" w14:paraId="67A3FFFF" w14:textId="77777777" w:rsidTr="00642F3B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8020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Was the sample frame appropriate to address the target population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227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1D1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46A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66D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1F1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E93E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5AB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F45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B43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BEA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059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C53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2B9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504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EEF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54F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774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D06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E14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42E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826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147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EBE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916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61A17" w:rsidRPr="007F14AB" w14:paraId="74DBC9A2" w14:textId="77777777" w:rsidTr="00642F3B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C2EA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 Were study participants sampled in an appropriate way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465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BF2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96C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395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8BA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4EF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B29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7E8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F12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552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216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C97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613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B74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BDE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4FB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194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D32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132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6BE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675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8BA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B36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3F0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61A17" w:rsidRPr="007F14AB" w14:paraId="5D0DDE3C" w14:textId="77777777" w:rsidTr="00642F3B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4BFB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 Was the sample size adequate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A70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EFB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2B9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90E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E59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3BA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3EA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631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46F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606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E7A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45B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58F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F39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BFD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E4B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F8B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0DA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6CC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B48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F4F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D26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242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628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61A17" w:rsidRPr="007F14AB" w14:paraId="4A98D9C8" w14:textId="77777777" w:rsidTr="00642F3B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9409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 Were the study subjects and the setting described in detail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213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363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944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6AF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6E3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E2A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4D7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2FB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1BE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809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6E4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A8F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C9A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6DB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52C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B72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D7C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70D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CA0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7E8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C5A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665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334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68A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61A17" w:rsidRPr="007F14AB" w14:paraId="64B4C38E" w14:textId="77777777" w:rsidTr="00642F3B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99B5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 Was the data analysis conducted with sufficient coverage of the identified sample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9C9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B6B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13C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5A7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32D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571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3C0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287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44D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B16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503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465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866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98C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D9D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361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D4C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5CE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6FC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D4E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7C0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12A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99C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773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</w:tr>
      <w:tr w:rsidR="00861A17" w:rsidRPr="007F14AB" w14:paraId="6A006545" w14:textId="77777777" w:rsidTr="00642F3B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0B3C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 Were valid methods used for the identification of the condition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BED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E60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E0A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246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774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AB8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0D5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FF8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61E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655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513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561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B4C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287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C9E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5BA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695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E78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C1C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5DF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67F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12E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B74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127C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61A17" w:rsidRPr="007F14AB" w14:paraId="25AD83E5" w14:textId="77777777" w:rsidTr="00642F3B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EFB2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 Was the condition measured in a standard, reliable way for all participants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3B2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4FE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8A7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E10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8F9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B45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974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C22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5A6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242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A44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608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F73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298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847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F58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D30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442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9ED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C42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AD1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0EA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418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2F8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61A17" w:rsidRPr="007F14AB" w14:paraId="261266BC" w14:textId="77777777" w:rsidTr="00642F3B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BBF7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 Was there appropriate statistical analysis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A90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4C0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E55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CA5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4B2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6E4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AD1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763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CED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D46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7C1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6F6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A60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CA9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C1F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5E9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F80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478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6F2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BB8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0E4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2EC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6DA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0301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61A17" w:rsidRPr="007F14AB" w14:paraId="4DEC16E6" w14:textId="77777777" w:rsidTr="00642F3B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BF57E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 Was the response rate adequate, and if not, was the low response rate managed appropriately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5A94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C061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1D55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2BE5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D68A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5709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C3B9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73D0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C939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749E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BA77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3898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07E2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3694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B29A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9C98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616E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9F00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A921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349C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1634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B7A4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EF8E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244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61A17" w:rsidRPr="00D91B4C" w14:paraId="0C328807" w14:textId="77777777" w:rsidTr="00861A17">
        <w:trPr>
          <w:trHeight w:val="1650"/>
        </w:trPr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7595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Question</w:t>
            </w:r>
            <w:proofErr w:type="spellEnd"/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6BF62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ackson, 2014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CF77B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ónasdótti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303B6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ones, 2007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64112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ones, 2012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F1B44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ubra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9D850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apfhammer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4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004F55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ress, 2003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460E3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yhre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9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9BF92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yhre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DB1DDE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ickel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4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99C79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chter, 2006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8BF22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uelson, 2007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D5C8D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elling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1999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85BD0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elling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1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DB2DF1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nyder, 2001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2430F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ragg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1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7770D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haw, 2001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318EC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om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40110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wigg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D95EF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n</w:t>
            </w:r>
            <w:proofErr w:type="gram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er </w:t>
            </w: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aaf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9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1C9FB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ade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27161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alle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787C44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inert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80BF2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intermann</w:t>
            </w:r>
            <w:proofErr w:type="spellEnd"/>
            <w:r w:rsidRPr="0033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2017 </w:t>
            </w:r>
          </w:p>
        </w:tc>
      </w:tr>
      <w:tr w:rsidR="00861A17" w:rsidRPr="00D91B4C" w14:paraId="3A5C243F" w14:textId="77777777" w:rsidTr="00861A17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18E3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Was the sample frame appropriate to address the target population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739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1BE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A2B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E0D3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E28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618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8E5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D46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7F2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189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4AC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5ED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B8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DA2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5D7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80C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8D3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185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06F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F66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F01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62F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A76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94F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61A17" w:rsidRPr="00D91B4C" w14:paraId="67D9EAAB" w14:textId="77777777" w:rsidTr="00861A17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4E2A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 Were study participants sampled in an appropriate way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93D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D52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085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D7C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36F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ADD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2AF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E93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CD6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D96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419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38A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A06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7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918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9B4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56F6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9BA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539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BB7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CEE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15E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A3B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A62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1DF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61A17" w:rsidRPr="00D91B4C" w14:paraId="715169B0" w14:textId="77777777" w:rsidTr="00861A17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93B7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 Was the sample size adequate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950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9E5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27A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2C8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391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F44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431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41E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6EB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2B30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D46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AB9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85B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4FA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386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512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5CE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B69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092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2E2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542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029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AF0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490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61A17" w:rsidRPr="00D91B4C" w14:paraId="7DB1792F" w14:textId="77777777" w:rsidTr="00861A17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6957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 Were the study subjects and the setting described in detail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17B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34B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BA1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A5F3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B10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CF7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9AE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D92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242C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7F3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8350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05E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EC4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320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547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3BB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C28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C5B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581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520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CBE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87F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75F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26A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61A17" w:rsidRPr="00D91B4C" w14:paraId="598AE945" w14:textId="77777777" w:rsidTr="00861A17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0513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 Was the data analysis conducted with sufficient coverage of the identified sample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6D4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887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2BD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417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EC1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0BF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177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F90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A39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D9E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3FE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166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E60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73F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1FD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D1F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FBB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BFE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BBC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C57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4FF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28C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D5F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B6C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861A17" w:rsidRPr="00D91B4C" w14:paraId="556DE7FE" w14:textId="77777777" w:rsidTr="00861A17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F021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 Were valid methods used for the identification of the condition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09B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8DC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501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BC4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D60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621F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BC8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38B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ED52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A2C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2D3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7A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5FC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0E6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8F5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02D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124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FB2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BF3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75B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24C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E53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63E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E88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61A17" w:rsidRPr="00D91B4C" w14:paraId="2308626A" w14:textId="77777777" w:rsidTr="00861A17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E585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 Was the condition measured in a standard, reliable way for all participants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0EE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DFC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897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89E1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5199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A14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CCD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998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34E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44D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147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452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83B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02A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9DD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2DF4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6E8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1DE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70E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028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958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CEE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627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5F8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61A17" w:rsidRPr="00D91B4C" w14:paraId="5A581391" w14:textId="77777777" w:rsidTr="00861A17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4D35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 Was there appropriate statistical analysis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B5C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971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3A9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5F95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5ED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341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511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A71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4E42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C59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188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073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E0F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18C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551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31C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270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92DC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CEC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4FE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80E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AB55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A30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65B8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61A17" w:rsidRPr="00D91B4C" w14:paraId="6E7ABA26" w14:textId="77777777" w:rsidTr="00861A17">
        <w:trPr>
          <w:trHeight w:val="69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385B4" w14:textId="77777777" w:rsidR="00861A17" w:rsidRPr="003357B2" w:rsidRDefault="00861A17" w:rsidP="00F0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 Was the response rate adequate, and if not, was the low response rate managed appropriately?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D370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53CC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A207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D7F6F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E69E4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1BE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7A1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A35E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F0CE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3697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0092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9FF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E29D6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E5C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3159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21A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33D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00E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F3FD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08BA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9CEB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9293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FBE1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9E90" w14:textId="77777777" w:rsidR="00861A17" w:rsidRPr="003357B2" w:rsidRDefault="00861A17" w:rsidP="00F0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57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</w:tbl>
    <w:p w14:paraId="734C408F" w14:textId="77777777" w:rsidR="001D3F3B" w:rsidRPr="00642F3B" w:rsidRDefault="001D3F3B" w:rsidP="001D3F3B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</w:pPr>
      <w:r w:rsidRPr="00642F3B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lang w:val="en-US"/>
        </w:rPr>
        <w:t>N, No; U, Unclear; Y, Yes. Prespecified domains for quality assessment: a) participants (questions 1, 2, 4, and 9); b) outcome measurement (questions 6 and 7); and c) statistics (questions 3, 5, and 8).</w:t>
      </w:r>
    </w:p>
    <w:p w14:paraId="183B9270" w14:textId="202BBAAB" w:rsidR="00642F3B" w:rsidRPr="00195323" w:rsidRDefault="001D3F3B" w:rsidP="00642F3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</w:pPr>
      <w:r w:rsidRPr="00195323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br w:type="page"/>
      </w:r>
      <w:r w:rsidR="00C113EB"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lastRenderedPageBreak/>
        <w:t xml:space="preserve">Table </w:t>
      </w:r>
      <w:r w:rsidR="002E622E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>S4</w:t>
      </w:r>
      <w:r w:rsidR="00C113EB"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 xml:space="preserve">. </w:t>
      </w:r>
      <w:r w:rsidR="00C113EB" w:rsidRPr="00195323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t xml:space="preserve">Quality of evidence for </w:t>
      </w:r>
      <w:r w:rsidRPr="00195323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t>post-traumatic stress disorder (</w:t>
      </w:r>
      <w:r w:rsidR="00C113EB" w:rsidRPr="00195323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t>PTSD</w:t>
      </w:r>
      <w:r w:rsidRPr="00195323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t>)</w:t>
      </w:r>
      <w:r w:rsidR="00C113EB" w:rsidRPr="00195323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t xml:space="preserve"> prevalence by the GRADE approach</w:t>
      </w:r>
      <w:r w:rsidRPr="00195323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t>.</w:t>
      </w:r>
    </w:p>
    <w:tbl>
      <w:tblPr>
        <w:tblW w:w="5513" w:type="pct"/>
        <w:jc w:val="center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87"/>
        <w:gridCol w:w="990"/>
        <w:gridCol w:w="1481"/>
        <w:gridCol w:w="1355"/>
        <w:gridCol w:w="1275"/>
        <w:gridCol w:w="850"/>
        <w:gridCol w:w="1843"/>
        <w:gridCol w:w="3933"/>
      </w:tblGrid>
      <w:tr w:rsidR="00642F3B" w:rsidRPr="00195323" w14:paraId="5C1F840C" w14:textId="77777777" w:rsidTr="00642F3B">
        <w:trPr>
          <w:divId w:val="1623997851"/>
          <w:cantSplit/>
          <w:tblHeader/>
          <w:jc w:val="center"/>
        </w:trPr>
        <w:tc>
          <w:tcPr>
            <w:tcW w:w="356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6D97D9" w14:textId="77777777" w:rsidR="00642F3B" w:rsidRPr="00195323" w:rsidRDefault="00642F3B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ertainty assessment 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672C69" w14:textId="77777777" w:rsidR="00642F3B" w:rsidRPr="00195323" w:rsidRDefault="00642F3B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ummary of findings </w:t>
            </w:r>
          </w:p>
        </w:tc>
      </w:tr>
      <w:tr w:rsidR="00642F3B" w:rsidRPr="00195323" w14:paraId="279E1657" w14:textId="77777777" w:rsidTr="00642F3B">
        <w:trPr>
          <w:divId w:val="1623997851"/>
          <w:cantSplit/>
          <w:trHeight w:val="506"/>
          <w:jc w:val="center"/>
        </w:trPr>
        <w:tc>
          <w:tcPr>
            <w:tcW w:w="72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199A46" w14:textId="77777777" w:rsidR="00642F3B" w:rsidRPr="00195323" w:rsidRDefault="00642F3B" w:rsidP="00F05E6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o. of participants (studies)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404812" w14:textId="77777777" w:rsidR="00642F3B" w:rsidRPr="00195323" w:rsidRDefault="00642F3B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19AFD0" w14:textId="77777777" w:rsidR="00642F3B" w:rsidRPr="00195323" w:rsidRDefault="00642F3B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nconsistency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7A66CD" w14:textId="77777777" w:rsidR="00642F3B" w:rsidRPr="00195323" w:rsidRDefault="00642F3B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ndirectness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C68EB3" w14:textId="77777777" w:rsidR="00642F3B" w:rsidRPr="00195323" w:rsidRDefault="00642F3B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mprecision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5D6D21" w14:textId="77777777" w:rsidR="00642F3B" w:rsidRPr="00195323" w:rsidRDefault="00642F3B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304774" w14:textId="77777777" w:rsidR="00642F3B" w:rsidRPr="00195323" w:rsidRDefault="00642F3B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verall certainty of evidence</w:t>
            </w:r>
          </w:p>
        </w:tc>
        <w:tc>
          <w:tcPr>
            <w:tcW w:w="143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321D63" w14:textId="77777777" w:rsidR="00642F3B" w:rsidRPr="00195323" w:rsidRDefault="00642F3B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mpact</w:t>
            </w:r>
          </w:p>
        </w:tc>
      </w:tr>
      <w:tr w:rsidR="00642F3B" w:rsidRPr="00195323" w14:paraId="4EBE66E6" w14:textId="77777777" w:rsidTr="00642F3B">
        <w:trPr>
          <w:divId w:val="1623997851"/>
          <w:cantSplit/>
          <w:trHeight w:val="506"/>
          <w:jc w:val="center"/>
        </w:trPr>
        <w:tc>
          <w:tcPr>
            <w:tcW w:w="72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BC3FF" w14:textId="77777777" w:rsidR="00642F3B" w:rsidRPr="00195323" w:rsidRDefault="00642F3B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AF6EA" w14:textId="77777777" w:rsidR="00642F3B" w:rsidRPr="00195323" w:rsidRDefault="00642F3B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4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F2A6D" w14:textId="77777777" w:rsidR="00642F3B" w:rsidRPr="00195323" w:rsidRDefault="00642F3B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B7304" w14:textId="77777777" w:rsidR="00642F3B" w:rsidRPr="00195323" w:rsidRDefault="00642F3B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81BA5" w14:textId="77777777" w:rsidR="00642F3B" w:rsidRPr="00195323" w:rsidRDefault="00642F3B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975D0" w14:textId="77777777" w:rsidR="00642F3B" w:rsidRPr="00195323" w:rsidRDefault="00642F3B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67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9838E" w14:textId="77777777" w:rsidR="00642F3B" w:rsidRPr="00195323" w:rsidRDefault="00642F3B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3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8B402" w14:textId="77777777" w:rsidR="00642F3B" w:rsidRPr="00195323" w:rsidRDefault="00642F3B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642F3B" w:rsidRPr="003357B2" w14:paraId="0BD4D9A0" w14:textId="77777777" w:rsidTr="00642F3B">
        <w:trPr>
          <w:divId w:val="1623997851"/>
          <w:cantSplit/>
          <w:trHeight w:val="719"/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7E6BE8" w14:textId="77777777" w:rsidR="00642F3B" w:rsidRPr="00195323" w:rsidRDefault="00642F3B" w:rsidP="00F05E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77 (29 studies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FE8F68" w14:textId="77777777" w:rsidR="00642F3B" w:rsidRPr="00195323" w:rsidRDefault="00642F3B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rious</w:t>
            </w:r>
            <w:r w:rsidRPr="0019532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D04075" w14:textId="77777777" w:rsidR="00642F3B" w:rsidRPr="00195323" w:rsidRDefault="00642F3B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ot </w:t>
            </w:r>
            <w:proofErr w:type="spellStart"/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rious</w:t>
            </w:r>
            <w:r w:rsidRPr="0019532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457A68" w14:textId="77777777" w:rsidR="00642F3B" w:rsidRPr="00195323" w:rsidRDefault="00642F3B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rious</w:t>
            </w:r>
            <w:r w:rsidRPr="0019532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75D793" w14:textId="77777777" w:rsidR="00642F3B" w:rsidRPr="00195323" w:rsidRDefault="00642F3B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t serious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DBFC8B" w14:textId="77777777" w:rsidR="00642F3B" w:rsidRPr="00195323" w:rsidRDefault="00642F3B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e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7427AD" w14:textId="77777777" w:rsidR="00642F3B" w:rsidRPr="00195323" w:rsidRDefault="00642F3B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95323">
              <w:rPr>
                <w:rStyle w:val="quality-sign"/>
                <w:rFonts w:ascii="Cambria Math" w:eastAsia="Times New Roman" w:hAnsi="Cambria Math" w:cs="Cambria Math"/>
                <w:color w:val="000000" w:themeColor="text1"/>
                <w:lang w:val="en-US"/>
              </w:rPr>
              <w:t>⨁⨁</w:t>
            </w:r>
            <w:r w:rsidRPr="00195323">
              <w:rPr>
                <w:rStyle w:val="quality-sign"/>
                <w:rFonts w:ascii="MS Mincho" w:eastAsia="MS Mincho" w:hAnsi="MS Mincho" w:cs="MS Mincho"/>
                <w:color w:val="000000" w:themeColor="text1"/>
                <w:lang w:val="en-US"/>
              </w:rPr>
              <w:t>◯◯</w:t>
            </w: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br/>
            </w:r>
            <w:r w:rsidRPr="00195323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23071D" w14:textId="385AFAE9" w:rsidR="00642F3B" w:rsidRPr="00195323" w:rsidRDefault="00642F3B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he prevalenc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of PTSD in ICU survivors was 19.83% (95%CI, 16.72-23.13; 95% prediction interval, 3.70-43.73</w:t>
            </w: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.</w:t>
            </w:r>
          </w:p>
        </w:tc>
      </w:tr>
    </w:tbl>
    <w:p w14:paraId="7FAD8CCA" w14:textId="77777777" w:rsidR="00642F3B" w:rsidRPr="00195323" w:rsidRDefault="00642F3B" w:rsidP="00642F3B">
      <w:pPr>
        <w:pStyle w:val="NormalWeb"/>
        <w:spacing w:before="0" w:beforeAutospacing="0" w:after="0" w:afterAutospacing="0" w:line="480" w:lineRule="auto"/>
        <w:divId w:val="1623997851"/>
        <w:rPr>
          <w:color w:val="000000" w:themeColor="text1"/>
          <w:sz w:val="22"/>
          <w:szCs w:val="22"/>
          <w:lang w:val="en-US"/>
        </w:rPr>
      </w:pPr>
      <w:r w:rsidRPr="00195323">
        <w:rPr>
          <w:bCs/>
          <w:color w:val="000000" w:themeColor="text1"/>
          <w:sz w:val="22"/>
          <w:szCs w:val="22"/>
          <w:lang w:val="en-US"/>
        </w:rPr>
        <w:t>CI,</w:t>
      </w:r>
      <w:r w:rsidRPr="00195323">
        <w:rPr>
          <w:color w:val="000000" w:themeColor="text1"/>
          <w:sz w:val="22"/>
          <w:szCs w:val="22"/>
          <w:lang w:val="en-US"/>
        </w:rPr>
        <w:t xml:space="preserve"> confidence interval; ICU, intensive care unit; PTSD, post-traumatic stress disorder.</w:t>
      </w:r>
    </w:p>
    <w:p w14:paraId="3FFF0E07" w14:textId="77777777" w:rsidR="00642F3B" w:rsidRPr="00195323" w:rsidRDefault="00642F3B" w:rsidP="00642F3B">
      <w:pPr>
        <w:pStyle w:val="NormalWeb"/>
        <w:spacing w:before="0" w:beforeAutospacing="0" w:after="0" w:afterAutospacing="0" w:line="480" w:lineRule="auto"/>
        <w:divId w:val="1623997851"/>
        <w:rPr>
          <w:rFonts w:eastAsia="Times New Roman"/>
          <w:color w:val="000000" w:themeColor="text1"/>
          <w:lang w:val="en-US"/>
        </w:rPr>
      </w:pPr>
      <w:r w:rsidRPr="00195323">
        <w:rPr>
          <w:rFonts w:eastAsia="Times New Roman"/>
          <w:color w:val="000000" w:themeColor="text1"/>
          <w:lang w:val="en-US"/>
        </w:rPr>
        <w:t>Explanations:</w:t>
      </w:r>
    </w:p>
    <w:p w14:paraId="36CA0B12" w14:textId="77777777" w:rsidR="00642F3B" w:rsidRPr="00195323" w:rsidRDefault="00642F3B" w:rsidP="00642F3B">
      <w:pPr>
        <w:spacing w:after="0" w:line="480" w:lineRule="auto"/>
        <w:divId w:val="1623997851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>a. Most studies did not use appropriate instruments to measure PTSD prevalence and did not report how participants were recruited. Many studies had issues related to sample size and sample coverage.</w:t>
      </w:r>
    </w:p>
    <w:p w14:paraId="001773EE" w14:textId="77777777" w:rsidR="00642F3B" w:rsidRPr="00195323" w:rsidRDefault="00642F3B" w:rsidP="00642F3B">
      <w:pPr>
        <w:spacing w:after="0" w:line="480" w:lineRule="auto"/>
        <w:divId w:val="1623997851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b. Even though </w:t>
      </w:r>
      <w:r w:rsidRPr="00195323">
        <w:rPr>
          <w:rFonts w:ascii="Times New Roman" w:eastAsia="Times New Roman" w:hAnsi="Times New Roman" w:cs="Times New Roman"/>
          <w:i/>
          <w:color w:val="000000" w:themeColor="text1"/>
          <w:lang w:val="en-US"/>
        </w:rPr>
        <w:t>I</w:t>
      </w:r>
      <w:r w:rsidRPr="00195323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>=9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0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>%, studies yielded similar results, with the point estimates of most studies ranging from 15 to 25% and showing an overlap of CIs.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H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>igh I</w:t>
      </w:r>
      <w:r w:rsidRPr="00195323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values are expected in a meta-analysis of prevalence studies, with limited significance in this context.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>In addi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most probable cause of statistical heterogeneity is the difference in study population, factor that has been penalized in the assessment of indirectness domain. </w:t>
      </w:r>
    </w:p>
    <w:p w14:paraId="61E45C70" w14:textId="7586A10E" w:rsidR="00362E16" w:rsidRPr="001D3F3B" w:rsidRDefault="00642F3B" w:rsidP="00615A7D">
      <w:pPr>
        <w:spacing w:after="0" w:line="480" w:lineRule="auto"/>
        <w:divId w:val="1623997851"/>
        <w:rPr>
          <w:rFonts w:ascii="Times New Roman" w:eastAsia="Times New Roman" w:hAnsi="Times New Roman" w:cs="Times New Roman"/>
          <w:color w:val="000000"/>
          <w:lang w:val="en-US"/>
        </w:rPr>
      </w:pP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>c. Many studies included patients from specific settings (such as patients with specific me</w:t>
      </w:r>
      <w:r w:rsidRPr="001D3F3B">
        <w:rPr>
          <w:rFonts w:ascii="Times New Roman" w:eastAsia="Times New Roman" w:hAnsi="Times New Roman" w:cs="Times New Roman"/>
          <w:color w:val="000000"/>
          <w:lang w:val="en-US"/>
        </w:rPr>
        <w:t>dical conditions), rather than from general ICUs</w:t>
      </w:r>
      <w:r>
        <w:rPr>
          <w:rFonts w:ascii="Times New Roman" w:eastAsia="Times New Roman" w:hAnsi="Times New Roman" w:cs="Times New Roman"/>
          <w:color w:val="000000"/>
          <w:lang w:val="en-US"/>
        </w:rPr>
        <w:t>, contributing for the sample heterogeneity</w:t>
      </w:r>
      <w:r w:rsidRPr="001D3F3B">
        <w:rPr>
          <w:rFonts w:ascii="Times New Roman" w:eastAsia="Times New Roman" w:hAnsi="Times New Roman" w:cs="Times New Roman"/>
          <w:color w:val="000000"/>
          <w:lang w:val="en-US"/>
        </w:rPr>
        <w:t xml:space="preserve">. </w:t>
      </w:r>
      <w:r w:rsidR="00A70155" w:rsidRPr="001D3F3B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</w:p>
    <w:sectPr w:rsidR="00362E16" w:rsidRPr="001D3F3B" w:rsidSect="004A2050">
      <w:pgSz w:w="15840" w:h="12240" w:orient="landscape"/>
      <w:pgMar w:top="1418" w:right="1701" w:bottom="1418" w:left="170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5E758F" w14:textId="77777777" w:rsidR="0046190A" w:rsidRDefault="0046190A" w:rsidP="00621AEA">
      <w:pPr>
        <w:spacing w:after="0" w:line="240" w:lineRule="auto"/>
      </w:pPr>
      <w:r>
        <w:separator/>
      </w:r>
    </w:p>
  </w:endnote>
  <w:endnote w:type="continuationSeparator" w:id="0">
    <w:p w14:paraId="6C91EEA6" w14:textId="77777777" w:rsidR="0046190A" w:rsidRDefault="0046190A" w:rsidP="00621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D5A487" w14:textId="77777777" w:rsidR="00F05E63" w:rsidRDefault="00F05E63" w:rsidP="00195323">
    <w:pPr>
      <w:pStyle w:val="Rodap"/>
      <w:framePr w:wrap="none" w:vAnchor="text" w:hAnchor="margin" w:xAlign="right" w:y="1"/>
      <w:rPr>
        <w:rStyle w:val="NmerodaPgina"/>
      </w:rPr>
    </w:pPr>
    <w:r>
      <w:rPr>
        <w:rStyle w:val="NmerodaPgina"/>
      </w:rPr>
      <w:fldChar w:fldCharType="begin"/>
    </w:r>
    <w:r>
      <w:rPr>
        <w:rStyle w:val="NmerodaPgina"/>
      </w:rPr>
      <w:instrText xml:space="preserve">PAGE  </w:instrText>
    </w:r>
    <w:r>
      <w:rPr>
        <w:rStyle w:val="NmerodaPgina"/>
      </w:rPr>
      <w:fldChar w:fldCharType="end"/>
    </w:r>
  </w:p>
  <w:p w14:paraId="2D8664CC" w14:textId="77777777" w:rsidR="00F05E63" w:rsidRDefault="00F05E63" w:rsidP="00195323">
    <w:pPr>
      <w:pStyle w:val="Rodap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7E2936" w14:textId="77777777" w:rsidR="00F05E63" w:rsidRDefault="00F05E63" w:rsidP="00195323">
    <w:pPr>
      <w:pStyle w:val="Rodap"/>
      <w:framePr w:wrap="none" w:vAnchor="text" w:hAnchor="margin" w:xAlign="right" w:y="1"/>
      <w:rPr>
        <w:rStyle w:val="NmerodaPgina"/>
      </w:rPr>
    </w:pPr>
    <w:r>
      <w:rPr>
        <w:rStyle w:val="NmerodaPgina"/>
      </w:rPr>
      <w:fldChar w:fldCharType="begin"/>
    </w:r>
    <w:r>
      <w:rPr>
        <w:rStyle w:val="NmerodaPgina"/>
      </w:rPr>
      <w:instrText xml:space="preserve">PAGE  </w:instrText>
    </w:r>
    <w:r>
      <w:rPr>
        <w:rStyle w:val="NmerodaPgina"/>
      </w:rPr>
      <w:fldChar w:fldCharType="separate"/>
    </w:r>
    <w:r w:rsidR="003357B2">
      <w:rPr>
        <w:rStyle w:val="NmerodaPgina"/>
        <w:noProof/>
      </w:rPr>
      <w:t>2</w:t>
    </w:r>
    <w:r>
      <w:rPr>
        <w:rStyle w:val="NmerodaPgina"/>
      </w:rPr>
      <w:fldChar w:fldCharType="end"/>
    </w:r>
  </w:p>
  <w:p w14:paraId="280045B0" w14:textId="77777777" w:rsidR="00F05E63" w:rsidRDefault="00F05E63" w:rsidP="00195323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F45C97" w14:textId="77777777" w:rsidR="0046190A" w:rsidRDefault="0046190A" w:rsidP="00621AEA">
      <w:pPr>
        <w:spacing w:after="0" w:line="240" w:lineRule="auto"/>
      </w:pPr>
      <w:r>
        <w:separator/>
      </w:r>
    </w:p>
  </w:footnote>
  <w:footnote w:type="continuationSeparator" w:id="0">
    <w:p w14:paraId="0FA19B57" w14:textId="77777777" w:rsidR="0046190A" w:rsidRDefault="0046190A" w:rsidP="00621A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741AC3" w14:textId="77777777" w:rsidR="00F05E63" w:rsidRPr="00A70155" w:rsidRDefault="0046190A">
    <w:pPr>
      <w:pStyle w:val="Cabealho"/>
      <w:rPr>
        <w:lang w:val="en-US"/>
      </w:rPr>
    </w:pPr>
    <w:sdt>
      <w:sdtPr>
        <w:id w:val="396093105"/>
        <w:placeholder>
          <w:docPart w:val="A3665462481316439ABE18E36D595AAA"/>
        </w:placeholder>
        <w:temporary/>
        <w:showingPlcHdr/>
      </w:sdtPr>
      <w:sdtEndPr/>
      <w:sdtContent>
        <w:r w:rsidR="00F05E63" w:rsidRPr="00A70155">
          <w:rPr>
            <w:lang w:val="en-US"/>
          </w:rPr>
          <w:t>[Type text]</w:t>
        </w:r>
      </w:sdtContent>
    </w:sdt>
    <w:r w:rsidR="00F05E63">
      <w:ptab w:relativeTo="margin" w:alignment="center" w:leader="none"/>
    </w:r>
    <w:sdt>
      <w:sdtPr>
        <w:id w:val="-1844004819"/>
        <w:placeholder>
          <w:docPart w:val="5076E293E4A71C41926AF83C027686D2"/>
        </w:placeholder>
        <w:temporary/>
        <w:showingPlcHdr/>
      </w:sdtPr>
      <w:sdtEndPr/>
      <w:sdtContent>
        <w:r w:rsidR="00F05E63" w:rsidRPr="00A70155">
          <w:rPr>
            <w:lang w:val="en-US"/>
          </w:rPr>
          <w:t>[Type text]</w:t>
        </w:r>
      </w:sdtContent>
    </w:sdt>
    <w:r w:rsidR="00F05E63">
      <w:ptab w:relativeTo="margin" w:alignment="right" w:leader="none"/>
    </w:r>
    <w:sdt>
      <w:sdtPr>
        <w:id w:val="-58948234"/>
        <w:placeholder>
          <w:docPart w:val="D352C3787ECB4146A0595F964F410EEC"/>
        </w:placeholder>
        <w:temporary/>
        <w:showingPlcHdr/>
      </w:sdtPr>
      <w:sdtEndPr/>
      <w:sdtContent>
        <w:r w:rsidR="00F05E63" w:rsidRPr="00A70155">
          <w:rPr>
            <w:lang w:val="en-US"/>
          </w:rPr>
          <w:t>[Type text]</w:t>
        </w:r>
      </w:sdtContent>
    </w:sdt>
  </w:p>
  <w:p w14:paraId="4624C845" w14:textId="77777777" w:rsidR="00F05E63" w:rsidRPr="00A70155" w:rsidRDefault="00F05E63">
    <w:pPr>
      <w:pStyle w:val="Cabealh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CED"/>
    <w:rsid w:val="000060C0"/>
    <w:rsid w:val="00021E35"/>
    <w:rsid w:val="000234F9"/>
    <w:rsid w:val="00027B8B"/>
    <w:rsid w:val="00042698"/>
    <w:rsid w:val="000A22B1"/>
    <w:rsid w:val="000D4D3A"/>
    <w:rsid w:val="000E7178"/>
    <w:rsid w:val="00101018"/>
    <w:rsid w:val="0013018D"/>
    <w:rsid w:val="00192844"/>
    <w:rsid w:val="00195323"/>
    <w:rsid w:val="00195F35"/>
    <w:rsid w:val="001D2090"/>
    <w:rsid w:val="001D3F3B"/>
    <w:rsid w:val="001F0C0B"/>
    <w:rsid w:val="002338C3"/>
    <w:rsid w:val="002614C6"/>
    <w:rsid w:val="00262183"/>
    <w:rsid w:val="002A3F98"/>
    <w:rsid w:val="002A6CF2"/>
    <w:rsid w:val="002E04DB"/>
    <w:rsid w:val="002E622E"/>
    <w:rsid w:val="003357B2"/>
    <w:rsid w:val="00362E16"/>
    <w:rsid w:val="004350D9"/>
    <w:rsid w:val="00445DB5"/>
    <w:rsid w:val="0046190A"/>
    <w:rsid w:val="004A2050"/>
    <w:rsid w:val="004E5BC3"/>
    <w:rsid w:val="004F0C4F"/>
    <w:rsid w:val="00522E85"/>
    <w:rsid w:val="005820DF"/>
    <w:rsid w:val="00615A7D"/>
    <w:rsid w:val="00621AEA"/>
    <w:rsid w:val="00630449"/>
    <w:rsid w:val="00634AF5"/>
    <w:rsid w:val="00634CED"/>
    <w:rsid w:val="00642F3B"/>
    <w:rsid w:val="00651C0A"/>
    <w:rsid w:val="00676549"/>
    <w:rsid w:val="006A31D0"/>
    <w:rsid w:val="006D24C3"/>
    <w:rsid w:val="00716B42"/>
    <w:rsid w:val="00742113"/>
    <w:rsid w:val="00762109"/>
    <w:rsid w:val="00776490"/>
    <w:rsid w:val="007A6241"/>
    <w:rsid w:val="007F66FE"/>
    <w:rsid w:val="008245FC"/>
    <w:rsid w:val="00831167"/>
    <w:rsid w:val="00837BA5"/>
    <w:rsid w:val="0085161C"/>
    <w:rsid w:val="00861A17"/>
    <w:rsid w:val="008971C3"/>
    <w:rsid w:val="008D408B"/>
    <w:rsid w:val="008F3504"/>
    <w:rsid w:val="008F711F"/>
    <w:rsid w:val="00911826"/>
    <w:rsid w:val="00911FBA"/>
    <w:rsid w:val="00954631"/>
    <w:rsid w:val="00961A2F"/>
    <w:rsid w:val="00A011CC"/>
    <w:rsid w:val="00A219DA"/>
    <w:rsid w:val="00A50CC7"/>
    <w:rsid w:val="00A70155"/>
    <w:rsid w:val="00BC0F77"/>
    <w:rsid w:val="00BC2AF5"/>
    <w:rsid w:val="00BC6D38"/>
    <w:rsid w:val="00BF2D98"/>
    <w:rsid w:val="00C113EB"/>
    <w:rsid w:val="00C95309"/>
    <w:rsid w:val="00CC5ECA"/>
    <w:rsid w:val="00CD26C3"/>
    <w:rsid w:val="00CE2E0E"/>
    <w:rsid w:val="00D3670D"/>
    <w:rsid w:val="00D375DC"/>
    <w:rsid w:val="00D47383"/>
    <w:rsid w:val="00DA7EBD"/>
    <w:rsid w:val="00DE63AF"/>
    <w:rsid w:val="00EA4245"/>
    <w:rsid w:val="00F05E63"/>
    <w:rsid w:val="00FA763F"/>
    <w:rsid w:val="00FB6DD7"/>
    <w:rsid w:val="00FC21A7"/>
    <w:rsid w:val="00FC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85A1F2"/>
  <w15:docId w15:val="{33D1D7F3-28E2-4823-8302-47F766929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Ttulo1">
    <w:name w:val="Título1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Fontepargpadro"/>
  </w:style>
  <w:style w:type="character" w:customStyle="1" w:styleId="quality-sign">
    <w:name w:val="quality-sign"/>
    <w:basedOn w:val="Fontepargpadro"/>
  </w:style>
  <w:style w:type="character" w:customStyle="1" w:styleId="quality-text">
    <w:name w:val="quality-text"/>
    <w:basedOn w:val="Fontepargpadro"/>
  </w:style>
  <w:style w:type="paragraph" w:styleId="Textodebalo">
    <w:name w:val="Balloon Text"/>
    <w:basedOn w:val="Normal"/>
    <w:link w:val="TextodebaloChar"/>
    <w:uiPriority w:val="99"/>
    <w:semiHidden/>
    <w:unhideWhenUsed/>
    <w:rsid w:val="008D40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408B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2338C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338C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338C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338C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338C3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621A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21AEA"/>
  </w:style>
  <w:style w:type="paragraph" w:styleId="Rodap">
    <w:name w:val="footer"/>
    <w:basedOn w:val="Normal"/>
    <w:link w:val="RodapChar"/>
    <w:uiPriority w:val="99"/>
    <w:unhideWhenUsed/>
    <w:rsid w:val="00621A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21AEA"/>
  </w:style>
  <w:style w:type="paragraph" w:styleId="PargrafodaLista">
    <w:name w:val="List Paragraph"/>
    <w:basedOn w:val="Normal"/>
    <w:uiPriority w:val="34"/>
    <w:qFormat/>
    <w:rsid w:val="002A3F98"/>
    <w:pPr>
      <w:ind w:left="720"/>
      <w:contextualSpacing/>
    </w:pPr>
  </w:style>
  <w:style w:type="table" w:styleId="Tabelacomgrade">
    <w:name w:val="Table Grid"/>
    <w:basedOn w:val="Tabelanormal"/>
    <w:uiPriority w:val="39"/>
    <w:rsid w:val="00676549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aPgina">
    <w:name w:val="page number"/>
    <w:basedOn w:val="Fontepargpadro"/>
    <w:uiPriority w:val="99"/>
    <w:semiHidden/>
    <w:unhideWhenUsed/>
    <w:rsid w:val="00195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92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5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5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0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9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8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8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0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glossaryDocument" Target="glossary/document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A3665462481316439ABE18E36D595A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CD2685-1FC3-E845-ABAE-FF7EF3D2EFFD}"/>
      </w:docPartPr>
      <w:docPartBody>
        <w:p w:rsidR="00E31870" w:rsidRDefault="008E4AF2" w:rsidP="008E4AF2">
          <w:pPr>
            <w:pStyle w:val="A3665462481316439ABE18E36D595AAA"/>
          </w:pPr>
          <w:r>
            <w:t>[Type text]</w:t>
          </w:r>
        </w:p>
      </w:docPartBody>
    </w:docPart>
    <w:docPart>
      <w:docPartPr>
        <w:name w:val="5076E293E4A71C41926AF83C027686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16FDEC-FCC6-F34F-B626-9E1475D9EA69}"/>
      </w:docPartPr>
      <w:docPartBody>
        <w:p w:rsidR="00E31870" w:rsidRDefault="008E4AF2" w:rsidP="008E4AF2">
          <w:pPr>
            <w:pStyle w:val="5076E293E4A71C41926AF83C027686D2"/>
          </w:pPr>
          <w:r>
            <w:t>[Type text]</w:t>
          </w:r>
        </w:p>
      </w:docPartBody>
    </w:docPart>
    <w:docPart>
      <w:docPartPr>
        <w:name w:val="D352C3787ECB4146A0595F964F410E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203982-F845-9644-BD92-40AEA09AF040}"/>
      </w:docPartPr>
      <w:docPartBody>
        <w:p w:rsidR="00E31870" w:rsidRDefault="008E4AF2" w:rsidP="008E4AF2">
          <w:pPr>
            <w:pStyle w:val="D352C3787ECB4146A0595F964F410EEC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AF2"/>
    <w:rsid w:val="000011F9"/>
    <w:rsid w:val="00113CC2"/>
    <w:rsid w:val="0049611A"/>
    <w:rsid w:val="00700268"/>
    <w:rsid w:val="007A6FCA"/>
    <w:rsid w:val="007C1F5E"/>
    <w:rsid w:val="008A60E0"/>
    <w:rsid w:val="008B79A8"/>
    <w:rsid w:val="008E4AF2"/>
    <w:rsid w:val="00B45D11"/>
    <w:rsid w:val="00B4716E"/>
    <w:rsid w:val="00C826E6"/>
    <w:rsid w:val="00C83873"/>
    <w:rsid w:val="00D360EA"/>
    <w:rsid w:val="00E31870"/>
    <w:rsid w:val="00E677B0"/>
    <w:rsid w:val="00F57D78"/>
    <w:rsid w:val="00FE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3665462481316439ABE18E36D595AAA">
    <w:name w:val="A3665462481316439ABE18E36D595AAA"/>
    <w:rsid w:val="008E4AF2"/>
  </w:style>
  <w:style w:type="paragraph" w:customStyle="1" w:styleId="5076E293E4A71C41926AF83C027686D2">
    <w:name w:val="5076E293E4A71C41926AF83C027686D2"/>
    <w:rsid w:val="008E4AF2"/>
  </w:style>
  <w:style w:type="paragraph" w:customStyle="1" w:styleId="D352C3787ECB4146A0595F964F410EEC">
    <w:name w:val="D352C3787ECB4146A0595F964F410EEC"/>
    <w:rsid w:val="008E4AF2"/>
  </w:style>
  <w:style w:type="paragraph" w:customStyle="1" w:styleId="D23ACE173B981F4182B5B61A10E91BD3">
    <w:name w:val="D23ACE173B981F4182B5B61A10E91BD3"/>
    <w:rsid w:val="008E4AF2"/>
  </w:style>
  <w:style w:type="paragraph" w:customStyle="1" w:styleId="C61ADBAADC507643B7A6E32490A54D71">
    <w:name w:val="C61ADBAADC507643B7A6E32490A54D71"/>
    <w:rsid w:val="008E4AF2"/>
  </w:style>
  <w:style w:type="paragraph" w:customStyle="1" w:styleId="6F7C6BF77D91C54FB56BF7519858623D">
    <w:name w:val="6F7C6BF77D91C54FB56BF7519858623D"/>
    <w:rsid w:val="008E4A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D52F5F99-AD15-DF49-A995-7B5CA9FD1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138</Words>
  <Characters>11551</Characters>
  <Application>Microsoft Macintosh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ducao</dc:creator>
  <cp:lastModifiedBy>Regis Rosa</cp:lastModifiedBy>
  <cp:revision>2</cp:revision>
  <dcterms:created xsi:type="dcterms:W3CDTF">2019-05-20T14:55:00Z</dcterms:created>
  <dcterms:modified xsi:type="dcterms:W3CDTF">2019-05-20T14:55:00Z</dcterms:modified>
</cp:coreProperties>
</file>